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96F65" w14:textId="77777777" w:rsidR="005C44C4" w:rsidRDefault="005C44C4" w:rsidP="005C44C4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>SUPPLEMENTAL MATERIALS</w:t>
      </w:r>
    </w:p>
    <w:p w14:paraId="34611993" w14:textId="3F19BB58" w:rsidR="00257D47" w:rsidRPr="00257D47" w:rsidRDefault="00257D47" w:rsidP="00257D47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 appendix 1. Sensi</w:t>
      </w:r>
      <w:r w:rsidR="005969D0">
        <w:rPr>
          <w:rFonts w:ascii="Arial" w:hAnsi="Arial" w:cs="Arial"/>
          <w:b/>
          <w:bCs/>
          <w:sz w:val="20"/>
          <w:szCs w:val="20"/>
          <w:lang w:val="en-US"/>
        </w:rPr>
        <w:t>tivity analysis</w:t>
      </w:r>
    </w:p>
    <w:p w14:paraId="1A3B6150" w14:textId="030346D8" w:rsidR="00257D47" w:rsidRPr="00257D47" w:rsidRDefault="005969D0" w:rsidP="005969D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With </w:t>
      </w:r>
      <w:r w:rsidR="00257D47" w:rsidRPr="00257D47">
        <w:rPr>
          <w:rFonts w:ascii="Arial" w:hAnsi="Arial" w:cs="Arial"/>
          <w:b/>
          <w:bCs/>
          <w:sz w:val="20"/>
          <w:szCs w:val="20"/>
          <w:lang w:val="en-US"/>
        </w:rPr>
        <w:t>METs Threshold fixed to 600</w:t>
      </w:r>
    </w:p>
    <w:p w14:paraId="7310E990" w14:textId="77777777" w:rsidR="00257D47" w:rsidRPr="00257D47" w:rsidRDefault="00257D47" w:rsidP="00257D47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257D47">
        <w:rPr>
          <w:rFonts w:ascii="Arial" w:hAnsi="Arial" w:cs="Arial"/>
          <w:b/>
          <w:bCs/>
          <w:sz w:val="20"/>
          <w:szCs w:val="20"/>
          <w:lang w:val="en-GB"/>
        </w:rPr>
        <w:t xml:space="preserve">Concordance between chronic patients' perception of reaching WHO guidelines on physical activity and the measurement of patients’ physical activity by the GPAQ (n=574)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489"/>
        <w:gridCol w:w="2807"/>
        <w:gridCol w:w="2792"/>
      </w:tblGrid>
      <w:tr w:rsidR="00257D47" w:rsidRPr="00BA2ADA" w14:paraId="6109F47E" w14:textId="77777777" w:rsidTr="00257D47">
        <w:trPr>
          <w:trHeight w:val="445"/>
          <w:jc w:val="center"/>
        </w:trPr>
        <w:tc>
          <w:tcPr>
            <w:tcW w:w="34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DD3FA8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00418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surement of physical activity by the GPAQ</w:t>
            </w:r>
          </w:p>
        </w:tc>
      </w:tr>
      <w:tr w:rsidR="00257D47" w:rsidRPr="00257D47" w14:paraId="27698D14" w14:textId="77777777" w:rsidTr="00257D47">
        <w:trPr>
          <w:trHeight w:val="115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57591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C15D1" w14:textId="7914B06D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active n= </w:t>
            </w:r>
            <w:ins w:id="0" w:author="Thibault TRICONNET" w:date="2025-10-18T19:18:00Z" w16du:dateUtc="2025-10-18T17:18:00Z">
              <w:r w:rsidR="00154F8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182</w:t>
              </w:r>
            </w:ins>
            <w:del w:id="1" w:author="Thibault TRICONNET" w:date="2025-10-18T19:18:00Z" w16du:dateUtc="2025-10-18T17:18:00Z">
              <w:r w:rsidRPr="00257D47" w:rsidDel="00154F8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221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3</w:t>
            </w:r>
            <w:ins w:id="2" w:author="Thibault TRICONNET" w:date="2025-10-18T19:18:00Z" w16du:dateUtc="2025-10-18T17:18:00Z">
              <w:r w:rsidR="00154F8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1</w:t>
              </w:r>
            </w:ins>
            <w:del w:id="3" w:author="Thibault TRICONNET" w:date="2025-10-18T19:18:00Z" w16du:dateUtc="2025-10-18T17:18:00Z">
              <w:r w:rsidRPr="00257D47" w:rsidDel="00154F8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9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ins w:id="4" w:author="Thibault TRICONNET" w:date="2025-10-18T19:18:00Z" w16du:dateUtc="2025-10-18T17:18:00Z">
              <w:r w:rsidR="00154F8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7</w:t>
              </w:r>
            </w:ins>
            <w:del w:id="5" w:author="Thibault TRICONNET" w:date="2025-10-18T19:18:00Z" w16du:dateUtc="2025-10-18T17:18:00Z">
              <w:r w:rsidRPr="00257D47" w:rsidDel="00154F8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5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DBA1C" w14:textId="07DD9863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n= 3</w:t>
            </w:r>
            <w:ins w:id="6" w:author="Thibault TRICONNET" w:date="2025-10-18T19:18:00Z" w16du:dateUtc="2025-10-18T17:18:00Z">
              <w:r w:rsidR="00FF691A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92</w:t>
              </w:r>
            </w:ins>
            <w:del w:id="7" w:author="Thibault TRICONNET" w:date="2025-10-18T19:18:00Z" w16du:dateUtc="2025-10-18T17:18:00Z">
              <w:r w:rsidRPr="00257D47" w:rsidDel="00FF691A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53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ins w:id="8" w:author="Thibault TRICONNET" w:date="2025-10-18T19:18:00Z" w16du:dateUtc="2025-10-18T17:18:00Z">
              <w:r w:rsidR="00FF691A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68.3</w:t>
              </w:r>
            </w:ins>
            <w:del w:id="9" w:author="Thibault TRICONNET" w:date="2025-10-18T19:18:00Z" w16du:dateUtc="2025-10-18T17:18:00Z">
              <w:r w:rsidRPr="00257D47" w:rsidDel="00FF691A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61.5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257D47" w:rsidRPr="00257D47" w14:paraId="66066807" w14:textId="77777777" w:rsidTr="00257D47">
        <w:trPr>
          <w:trHeight w:val="1134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607FE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lf-perception of reaching 150 minutes of moderate to vigorous physical activity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58F0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active n=333(58.0%)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9DBD6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listically inactive</w:t>
            </w:r>
          </w:p>
          <w:p w14:paraId="7C0362C0" w14:textId="5B1BA6E9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= </w:t>
            </w:r>
            <w:ins w:id="10" w:author="Thibault TRICONNET" w:date="2025-10-18T19:14:00Z" w16du:dateUtc="2025-10-18T17:14:00Z">
              <w:r w:rsidR="00BA2ADA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159</w:t>
              </w:r>
              <w:r w:rsidR="00B858E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(27.7%)</w:t>
              </w:r>
            </w:ins>
            <w:del w:id="11" w:author="Thibault TRICONNET" w:date="2025-10-18T19:14:00Z" w16du:dateUtc="2025-10-18T17:14:00Z">
              <w:r w:rsidRPr="00257D47" w:rsidDel="00BA2ADA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1(32.7%)</w:delText>
              </w:r>
            </w:del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060EE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derestimator</w:t>
            </w:r>
            <w:proofErr w:type="spellEnd"/>
          </w:p>
          <w:p w14:paraId="28C343A2" w14:textId="00A21064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= </w:t>
            </w:r>
            <w:ins w:id="12" w:author="Thibault TRICONNET" w:date="2025-10-18T19:14:00Z" w16du:dateUtc="2025-10-18T17:14:00Z">
              <w:r w:rsidR="005B4BA9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174</w:t>
              </w:r>
            </w:ins>
            <w:ins w:id="13" w:author="Thibault TRICONNET" w:date="2025-10-18T19:15:00Z" w16du:dateUtc="2025-10-18T17:15:00Z">
              <w:r w:rsidR="005B4BA9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(</w:t>
              </w:r>
              <w:r w:rsidR="008265F7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30.3%)</w:t>
              </w:r>
            </w:ins>
            <w:del w:id="14" w:author="Thibault TRICONNET" w:date="2025-10-18T19:14:00Z" w16du:dateUtc="2025-10-18T17:14:00Z">
              <w:r w:rsidRPr="00257D47" w:rsidDel="00B858E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145(25.3%)</w:delText>
              </w:r>
            </w:del>
          </w:p>
        </w:tc>
      </w:tr>
      <w:tr w:rsidR="00257D47" w:rsidRPr="00257D47" w14:paraId="2467D834" w14:textId="77777777" w:rsidTr="00257D47">
        <w:trPr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1CE01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8C0B2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n=241(42.0%)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55FAE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estimator</w:t>
            </w:r>
            <w:proofErr w:type="spellEnd"/>
          </w:p>
          <w:p w14:paraId="03146929" w14:textId="69920BEE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= </w:t>
            </w:r>
            <w:ins w:id="15" w:author="Thibault TRICONNET" w:date="2025-10-18T19:16:00Z" w16du:dateUtc="2025-10-18T17:16:00Z">
              <w:r w:rsidR="008E221A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23(4.0%)</w:t>
              </w:r>
            </w:ins>
            <w:del w:id="16" w:author="Thibault TRICONNET" w:date="2025-10-18T19:15:00Z" w16du:dateUtc="2025-10-18T17:15:00Z">
              <w:r w:rsidRPr="00257D47" w:rsidDel="008265F7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33(5.7%)</w:delText>
              </w:r>
            </w:del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3004B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listically active</w:t>
            </w:r>
          </w:p>
          <w:p w14:paraId="10FF1225" w14:textId="272A08B2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</w:t>
            </w:r>
            <w:del w:id="17" w:author="Thibault TRICONNET" w:date="2025-10-18T19:16:00Z" w16du:dateUtc="2025-10-18T17:16:00Z">
              <w:r w:rsidRPr="00257D47" w:rsidDel="008E221A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208(36.2%)</w:delText>
              </w:r>
            </w:del>
            <w:ins w:id="18" w:author="Thibault TRICONNET" w:date="2025-10-18T19:16:00Z" w16du:dateUtc="2025-10-18T17:16:00Z">
              <w:r w:rsidR="008E221A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21</w:t>
              </w:r>
            </w:ins>
            <w:ins w:id="19" w:author="Thibault TRICONNET" w:date="2025-10-18T19:17:00Z" w16du:dateUtc="2025-10-18T17:17:00Z">
              <w:r w:rsidR="00CC1AA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8</w:t>
              </w:r>
              <w:r w:rsidR="00973C46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(38.0%)</w:t>
              </w:r>
            </w:ins>
          </w:p>
        </w:tc>
      </w:tr>
      <w:tr w:rsidR="00257D47" w:rsidRPr="00257D47" w14:paraId="69182E14" w14:textId="77777777" w:rsidTr="00257D47">
        <w:trPr>
          <w:jc w:val="center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E16A9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cordance</w:t>
            </w:r>
          </w:p>
        </w:tc>
      </w:tr>
      <w:tr w:rsidR="00257D47" w:rsidRPr="00257D47" w14:paraId="3534DB7A" w14:textId="77777777" w:rsidTr="00257D47">
        <w:trPr>
          <w:jc w:val="center"/>
        </w:trPr>
        <w:tc>
          <w:tcPr>
            <w:tcW w:w="3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CA98D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appa Cohen corrected</w:t>
            </w:r>
          </w:p>
        </w:tc>
        <w:tc>
          <w:tcPr>
            <w:tcW w:w="5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182D3" w14:textId="0E9C21EF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=0.</w:t>
            </w:r>
            <w:ins w:id="20" w:author="Thibault TRICONNET" w:date="2025-10-18T19:19:00Z" w16du:dateUtc="2025-10-18T17:19:00Z">
              <w:r w:rsidR="00154F8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35</w:t>
              </w:r>
            </w:ins>
            <w:del w:id="21" w:author="Thibault TRICONNET" w:date="2025-10-18T19:19:00Z" w16du:dateUtc="2025-10-18T17:19:00Z">
              <w:r w:rsidRPr="00257D47" w:rsidDel="00154F88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40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[0.</w:t>
            </w:r>
            <w:ins w:id="22" w:author="Thibault TRICONNET" w:date="2025-10-18T19:19:00Z" w16du:dateUtc="2025-10-18T17:19:00Z">
              <w:r w:rsidR="00BD22B7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29</w:t>
              </w:r>
            </w:ins>
            <w:del w:id="23" w:author="Thibault TRICONNET" w:date="2025-10-18T19:19:00Z" w16du:dateUtc="2025-10-18T17:19:00Z">
              <w:r w:rsidRPr="00257D47" w:rsidDel="00BD22B7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33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0.4</w:t>
            </w:r>
            <w:ins w:id="24" w:author="Thibault TRICONNET" w:date="2025-10-18T19:19:00Z" w16du:dateUtc="2025-10-18T17:19:00Z">
              <w:r w:rsidR="00BD22B7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1</w:t>
              </w:r>
            </w:ins>
            <w:del w:id="25" w:author="Thibault TRICONNET" w:date="2025-10-18T19:19:00Z" w16du:dateUtc="2025-10-18T17:19:00Z">
              <w:r w:rsidRPr="00257D47" w:rsidDel="00BD22B7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7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] </w:t>
            </w:r>
          </w:p>
        </w:tc>
      </w:tr>
    </w:tbl>
    <w:p w14:paraId="2B641287" w14:textId="77777777" w:rsidR="005969D0" w:rsidRDefault="005969D0" w:rsidP="005969D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22F7DC8" w14:textId="642FD2CC" w:rsidR="00257D47" w:rsidRPr="00257D47" w:rsidRDefault="005969D0" w:rsidP="005969D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With </w:t>
      </w:r>
      <w:r w:rsidR="00257D47" w:rsidRPr="00257D47">
        <w:rPr>
          <w:rFonts w:ascii="Arial" w:hAnsi="Arial" w:cs="Arial"/>
          <w:b/>
          <w:bCs/>
          <w:sz w:val="20"/>
          <w:szCs w:val="20"/>
          <w:lang w:val="en-US"/>
        </w:rPr>
        <w:t>METs Threshold fixed to 900</w:t>
      </w:r>
    </w:p>
    <w:p w14:paraId="22F95460" w14:textId="77777777" w:rsidR="00257D47" w:rsidRPr="00257D47" w:rsidRDefault="00257D47" w:rsidP="00257D47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257D47">
        <w:rPr>
          <w:rFonts w:ascii="Arial" w:hAnsi="Arial" w:cs="Arial"/>
          <w:b/>
          <w:bCs/>
          <w:sz w:val="20"/>
          <w:szCs w:val="20"/>
          <w:lang w:val="en-GB"/>
        </w:rPr>
        <w:t xml:space="preserve">Concordance between chronic patients' perception of reaching WHO guidelines on physical activity and the measurement of patients’ physical activity by the GPAQ (n=574)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489"/>
        <w:gridCol w:w="2807"/>
        <w:gridCol w:w="2792"/>
      </w:tblGrid>
      <w:tr w:rsidR="00257D47" w:rsidRPr="00BA2ADA" w14:paraId="6E720A4A" w14:textId="77777777" w:rsidTr="00257D47">
        <w:trPr>
          <w:trHeight w:val="445"/>
          <w:jc w:val="center"/>
        </w:trPr>
        <w:tc>
          <w:tcPr>
            <w:tcW w:w="34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269DF2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63A29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surement of physical activity by the GPAQ</w:t>
            </w:r>
          </w:p>
        </w:tc>
      </w:tr>
      <w:tr w:rsidR="00257D47" w:rsidRPr="00257D47" w14:paraId="0BA74274" w14:textId="77777777" w:rsidTr="00257D47">
        <w:trPr>
          <w:trHeight w:val="115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19918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AE9E2" w14:textId="0A5476D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active n=2</w:t>
            </w:r>
            <w:ins w:id="26" w:author="Thibault TRICONNET" w:date="2025-10-18T19:29:00Z" w16du:dateUtc="2025-10-18T17:29:00Z">
              <w:r w:rsidR="00E37469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3</w:t>
              </w:r>
            </w:ins>
            <w:ins w:id="27" w:author="Thibault TRICONNET" w:date="2025-10-18T19:30:00Z" w16du:dateUtc="2025-10-18T17:30:00Z">
              <w:r w:rsidR="000B103E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9</w:t>
              </w:r>
            </w:ins>
            <w:del w:id="28" w:author="Thibault TRICONNET" w:date="2025-10-18T19:29:00Z" w16du:dateUtc="2025-10-18T17:29:00Z">
              <w:r w:rsidRPr="00257D47" w:rsidDel="00E37469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8</w:delText>
              </w:r>
              <w:r w:rsidRPr="00257D47" w:rsidDel="002A7F1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8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del w:id="29" w:author="Thibault TRICONNET" w:date="2025-10-18T19:30:00Z" w16du:dateUtc="2025-10-18T17:30:00Z">
              <w:r w:rsidRPr="00257D47" w:rsidDel="000B103E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50.1</w:delText>
              </w:r>
            </w:del>
            <w:ins w:id="30" w:author="Thibault TRICONNET" w:date="2025-10-18T19:30:00Z" w16du:dateUtc="2025-10-18T17:30:00Z">
              <w:r w:rsidR="000B103E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41.6</w:t>
              </w:r>
            </w:ins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B7DD6" w14:textId="7339E55A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n=</w:t>
            </w:r>
            <w:ins w:id="31" w:author="Thibault TRICONNET" w:date="2025-10-18T19:28:00Z" w16du:dateUtc="2025-10-18T17:28:00Z">
              <w:r w:rsidR="00E37469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33</w:t>
              </w:r>
            </w:ins>
            <w:ins w:id="32" w:author="Thibault TRICONNET" w:date="2025-10-18T19:29:00Z" w16du:dateUtc="2025-10-18T17:29:00Z">
              <w:r w:rsidR="002A7F1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5</w:t>
              </w:r>
            </w:ins>
            <w:del w:id="33" w:author="Thibault TRICONNET" w:date="2025-10-18T19:28:00Z" w16du:dateUtc="2025-10-18T17:28:00Z">
              <w:r w:rsidRPr="00257D47" w:rsidDel="00E37469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286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ins w:id="34" w:author="Thibault TRICONNET" w:date="2025-10-18T19:28:00Z" w16du:dateUtc="2025-10-18T17:28:00Z">
              <w:r w:rsidR="00E37469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58.</w:t>
              </w:r>
            </w:ins>
            <w:ins w:id="35" w:author="Thibault TRICONNET" w:date="2025-10-18T19:29:00Z" w16du:dateUtc="2025-10-18T17:29:00Z">
              <w:r w:rsidR="002A7F1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4</w:t>
              </w:r>
            </w:ins>
            <w:ins w:id="36" w:author="Thibault TRICONNET" w:date="2025-10-18T19:28:00Z" w16du:dateUtc="2025-10-18T17:28:00Z">
              <w:r w:rsidR="00E37469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%</w:t>
              </w:r>
            </w:ins>
            <w:del w:id="37" w:author="Thibault TRICONNET" w:date="2025-10-18T19:28:00Z" w16du:dateUtc="2025-10-18T17:28:00Z">
              <w:r w:rsidRPr="00257D47" w:rsidDel="00E37469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49.9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257D47" w:rsidRPr="00257D47" w14:paraId="2472A150" w14:textId="77777777" w:rsidTr="00257D47">
        <w:trPr>
          <w:trHeight w:val="1134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D0919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elf-perception of reaching 150 minutes of moderate to vigorous physical activity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2DD52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active n=333(58.0%)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17970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listically inactive</w:t>
            </w:r>
          </w:p>
          <w:p w14:paraId="080CB80D" w14:textId="08C40019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 2</w:t>
            </w:r>
            <w:ins w:id="38" w:author="Thibault TRICONNET" w:date="2025-10-18T19:27:00Z" w16du:dateUtc="2025-10-18T17:27:00Z">
              <w:r w:rsidR="00343EE6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00</w:t>
              </w:r>
            </w:ins>
            <w:del w:id="39" w:author="Thibault TRICONNET" w:date="2025-10-18T19:27:00Z" w16du:dateUtc="2025-10-18T17:27:00Z">
              <w:r w:rsidRPr="00257D47" w:rsidDel="00343EE6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28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ins w:id="40" w:author="Thibault TRICONNET" w:date="2025-10-18T19:28:00Z" w16du:dateUtc="2025-10-18T17:28:00Z">
              <w:r w:rsidR="00200121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34.8</w:t>
              </w:r>
            </w:ins>
            <w:del w:id="41" w:author="Thibault TRICONNET" w:date="2025-10-18T19:27:00Z" w16du:dateUtc="2025-10-18T17:27:00Z">
              <w:r w:rsidRPr="00257D47" w:rsidDel="00343EE6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39.7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D6F96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derestimator</w:t>
            </w:r>
            <w:proofErr w:type="spellEnd"/>
          </w:p>
          <w:p w14:paraId="17AEB56C" w14:textId="60B236AC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= </w:t>
            </w:r>
            <w:del w:id="42" w:author="Thibault TRICONNET" w:date="2025-10-18T19:27:00Z" w16du:dateUtc="2025-10-18T17:27:00Z">
              <w:r w:rsidRPr="00257D47" w:rsidDel="00BA07BE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105</w:delText>
              </w:r>
            </w:del>
            <w:ins w:id="43" w:author="Thibault TRICONNET" w:date="2025-10-18T19:27:00Z" w16du:dateUtc="2025-10-18T17:27:00Z">
              <w:r w:rsidR="00BA07BE" w:rsidRPr="00257D47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1</w:t>
              </w:r>
              <w:r w:rsidR="00BA07BE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32</w:t>
              </w:r>
            </w:ins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del w:id="44" w:author="Thibault TRICONNET" w:date="2025-10-18T19:27:00Z" w16du:dateUtc="2025-10-18T17:27:00Z">
              <w:r w:rsidRPr="00257D47" w:rsidDel="00BA07BE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18.3</w:delText>
              </w:r>
            </w:del>
            <w:ins w:id="45" w:author="Thibault TRICONNET" w:date="2025-10-18T19:27:00Z" w16du:dateUtc="2025-10-18T17:27:00Z">
              <w:r w:rsidR="00BA07BE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23.0</w:t>
              </w:r>
            </w:ins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257D47" w:rsidRPr="00257D47" w14:paraId="761FA60C" w14:textId="77777777" w:rsidTr="00257D47">
        <w:trPr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352ED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13846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n=241(42.0%)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897AB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estimator</w:t>
            </w:r>
            <w:proofErr w:type="spellEnd"/>
          </w:p>
          <w:p w14:paraId="0F6F447B" w14:textId="1809E698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= </w:t>
            </w:r>
            <w:ins w:id="46" w:author="Thibault TRICONNET" w:date="2025-10-18T19:27:00Z" w16du:dateUtc="2025-10-18T17:27:00Z">
              <w:r w:rsidR="00343EE6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38</w:t>
              </w:r>
            </w:ins>
            <w:del w:id="47" w:author="Thibault TRICONNET" w:date="2025-10-18T19:27:00Z" w16du:dateUtc="2025-10-18T17:27:00Z">
              <w:r w:rsidRPr="00257D47" w:rsidDel="00343EE6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60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del w:id="48" w:author="Thibault TRICONNET" w:date="2025-10-18T19:28:00Z" w16du:dateUtc="2025-10-18T17:28:00Z">
              <w:r w:rsidRPr="00257D47" w:rsidDel="00200121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10.5</w:delText>
              </w:r>
            </w:del>
            <w:ins w:id="49" w:author="Thibault TRICONNET" w:date="2025-10-18T19:28:00Z" w16du:dateUtc="2025-10-18T17:28:00Z">
              <w:r w:rsidR="00200121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6.6</w:t>
              </w:r>
            </w:ins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DAFE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listically active</w:t>
            </w:r>
          </w:p>
          <w:p w14:paraId="14B81C3A" w14:textId="74C4B450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= </w:t>
            </w:r>
            <w:ins w:id="50" w:author="Thibault TRICONNET" w:date="2025-10-18T19:26:00Z" w16du:dateUtc="2025-10-18T17:26:00Z">
              <w:r w:rsidR="004A6DB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203(</w:t>
              </w:r>
              <w:r w:rsidR="009114A1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35.3%)</w:t>
              </w:r>
            </w:ins>
            <w:del w:id="51" w:author="Thibault TRICONNET" w:date="2025-10-18T19:26:00Z" w16du:dateUtc="2025-10-18T17:26:00Z">
              <w:r w:rsidRPr="00257D47" w:rsidDel="004A6DB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181(31.5%)</w:delText>
              </w:r>
            </w:del>
          </w:p>
        </w:tc>
      </w:tr>
      <w:tr w:rsidR="00257D47" w:rsidRPr="00257D47" w14:paraId="17B91D7E" w14:textId="77777777" w:rsidTr="00257D47">
        <w:trPr>
          <w:jc w:val="center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2176A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cordance</w:t>
            </w:r>
          </w:p>
        </w:tc>
      </w:tr>
      <w:tr w:rsidR="00257D47" w:rsidRPr="00257D47" w14:paraId="5FD4E8F7" w14:textId="77777777" w:rsidTr="00257D47">
        <w:trPr>
          <w:jc w:val="center"/>
        </w:trPr>
        <w:tc>
          <w:tcPr>
            <w:tcW w:w="3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D3866" w14:textId="77777777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appa Cohen corrected</w:t>
            </w:r>
          </w:p>
        </w:tc>
        <w:tc>
          <w:tcPr>
            <w:tcW w:w="5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981CA" w14:textId="7DC3E0DB" w:rsidR="00257D47" w:rsidRPr="00257D47" w:rsidRDefault="00257D47" w:rsidP="00257D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=0.42 [0.35-0.</w:t>
            </w:r>
            <w:ins w:id="52" w:author="Thibault TRICONNET" w:date="2025-10-18T19:25:00Z" w16du:dateUtc="2025-10-18T17:25:00Z">
              <w:r w:rsidR="004A6DB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49</w:t>
              </w:r>
            </w:ins>
            <w:del w:id="53" w:author="Thibault TRICONNET" w:date="2025-10-18T19:25:00Z" w16du:dateUtc="2025-10-18T17:25:00Z">
              <w:r w:rsidRPr="00257D47" w:rsidDel="004A6DB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50</w:delText>
              </w:r>
            </w:del>
            <w:r w:rsidRPr="00257D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] </w:t>
            </w:r>
          </w:p>
        </w:tc>
      </w:tr>
    </w:tbl>
    <w:p w14:paraId="05FA299F" w14:textId="77777777" w:rsidR="00257D47" w:rsidRPr="00257D47" w:rsidRDefault="00257D47" w:rsidP="00257D47">
      <w:pPr>
        <w:spacing w:line="48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0CED7F76" w14:textId="77777777" w:rsidR="00257D47" w:rsidRDefault="00257D47" w:rsidP="005C44C4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A96F69" w14:textId="39B6D351" w:rsidR="005C44C4" w:rsidRPr="000B28B3" w:rsidRDefault="005C44C4" w:rsidP="005C44C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l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ppendix </w:t>
      </w:r>
      <w:r w:rsidR="00397EC2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7075C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0B28B3">
        <w:rPr>
          <w:rFonts w:ascii="Arial" w:hAnsi="Arial" w:cs="Arial"/>
          <w:b/>
          <w:bCs/>
          <w:sz w:val="20"/>
          <w:szCs w:val="20"/>
          <w:lang w:val="en-US"/>
        </w:rPr>
        <w:t>Participation rate in each stratum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95"/>
        <w:gridCol w:w="2217"/>
      </w:tblGrid>
      <w:tr w:rsidR="005C44C4" w:rsidRPr="007075C0" w14:paraId="77A96F6C" w14:textId="77777777" w:rsidTr="002354F0">
        <w:trPr>
          <w:trHeight w:val="460"/>
        </w:trPr>
        <w:tc>
          <w:tcPr>
            <w:tcW w:w="0" w:type="auto"/>
            <w:hideMark/>
          </w:tcPr>
          <w:p w14:paraId="77A96F6A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B28B3">
              <w:rPr>
                <w:rFonts w:ascii="Arial" w:hAnsi="Arial" w:cs="Arial"/>
                <w:b/>
                <w:bCs/>
                <w:sz w:val="20"/>
                <w:szCs w:val="20"/>
              </w:rPr>
              <w:t>Strata</w:t>
            </w:r>
            <w:proofErr w:type="spellEnd"/>
          </w:p>
        </w:tc>
        <w:tc>
          <w:tcPr>
            <w:tcW w:w="0" w:type="auto"/>
            <w:hideMark/>
          </w:tcPr>
          <w:p w14:paraId="77A96F6B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28B3">
              <w:rPr>
                <w:rFonts w:ascii="Arial" w:hAnsi="Arial" w:cs="Arial"/>
                <w:b/>
                <w:bCs/>
                <w:sz w:val="20"/>
                <w:szCs w:val="20"/>
              </w:rPr>
              <w:t>Participation rate (%)</w:t>
            </w:r>
          </w:p>
        </w:tc>
      </w:tr>
      <w:tr w:rsidR="005C44C4" w:rsidRPr="007075C0" w14:paraId="77A96F6F" w14:textId="77777777" w:rsidTr="002354F0">
        <w:trPr>
          <w:trHeight w:val="460"/>
        </w:trPr>
        <w:tc>
          <w:tcPr>
            <w:tcW w:w="0" w:type="auto"/>
            <w:hideMark/>
          </w:tcPr>
          <w:p w14:paraId="77A96F6D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Men 18-34yo </w:t>
            </w:r>
          </w:p>
        </w:tc>
        <w:tc>
          <w:tcPr>
            <w:tcW w:w="0" w:type="auto"/>
            <w:hideMark/>
          </w:tcPr>
          <w:p w14:paraId="77A96F6E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44C4" w:rsidRPr="007075C0" w14:paraId="77A96F72" w14:textId="77777777" w:rsidTr="002354F0">
        <w:trPr>
          <w:trHeight w:val="460"/>
        </w:trPr>
        <w:tc>
          <w:tcPr>
            <w:tcW w:w="0" w:type="auto"/>
            <w:hideMark/>
          </w:tcPr>
          <w:p w14:paraId="77A96F70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    </w:t>
            </w: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r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77A96F71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62,8</w:t>
            </w:r>
          </w:p>
        </w:tc>
      </w:tr>
      <w:tr w:rsidR="005C44C4" w:rsidRPr="007075C0" w14:paraId="77A96F75" w14:textId="77777777" w:rsidTr="002354F0">
        <w:trPr>
          <w:trHeight w:val="460"/>
        </w:trPr>
        <w:tc>
          <w:tcPr>
            <w:tcW w:w="0" w:type="auto"/>
            <w:hideMark/>
          </w:tcPr>
          <w:p w14:paraId="77A96F73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     More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than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</w:p>
        </w:tc>
        <w:tc>
          <w:tcPr>
            <w:tcW w:w="0" w:type="auto"/>
            <w:hideMark/>
          </w:tcPr>
          <w:p w14:paraId="77A96F74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61,7</w:t>
            </w:r>
          </w:p>
        </w:tc>
      </w:tr>
      <w:tr w:rsidR="005C44C4" w:rsidRPr="007075C0" w14:paraId="77A96F78" w14:textId="77777777" w:rsidTr="002354F0">
        <w:trPr>
          <w:trHeight w:val="460"/>
        </w:trPr>
        <w:tc>
          <w:tcPr>
            <w:tcW w:w="0" w:type="auto"/>
            <w:hideMark/>
          </w:tcPr>
          <w:p w14:paraId="77A96F76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Men 35-64yo</w:t>
            </w:r>
          </w:p>
        </w:tc>
        <w:tc>
          <w:tcPr>
            <w:tcW w:w="0" w:type="auto"/>
            <w:hideMark/>
          </w:tcPr>
          <w:p w14:paraId="77A96F77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44C4" w:rsidRPr="007075C0" w14:paraId="77A96F7B" w14:textId="77777777" w:rsidTr="002354F0">
        <w:trPr>
          <w:trHeight w:val="460"/>
        </w:trPr>
        <w:tc>
          <w:tcPr>
            <w:tcW w:w="0" w:type="auto"/>
            <w:hideMark/>
          </w:tcPr>
          <w:p w14:paraId="77A96F79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     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r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77A96F7A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63,6</w:t>
            </w:r>
          </w:p>
        </w:tc>
      </w:tr>
      <w:tr w:rsidR="005C44C4" w:rsidRPr="007075C0" w14:paraId="77A96F7E" w14:textId="77777777" w:rsidTr="002354F0">
        <w:trPr>
          <w:trHeight w:val="460"/>
        </w:trPr>
        <w:tc>
          <w:tcPr>
            <w:tcW w:w="0" w:type="auto"/>
            <w:hideMark/>
          </w:tcPr>
          <w:p w14:paraId="77A96F7C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    More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than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</w:p>
        </w:tc>
        <w:tc>
          <w:tcPr>
            <w:tcW w:w="0" w:type="auto"/>
            <w:hideMark/>
          </w:tcPr>
          <w:p w14:paraId="77A96F7D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5C44C4" w:rsidRPr="007075C0" w14:paraId="77A96F81" w14:textId="77777777" w:rsidTr="002354F0">
        <w:trPr>
          <w:trHeight w:val="460"/>
        </w:trPr>
        <w:tc>
          <w:tcPr>
            <w:tcW w:w="0" w:type="auto"/>
            <w:hideMark/>
          </w:tcPr>
          <w:p w14:paraId="77A96F7F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Men &gt;65yo</w:t>
            </w:r>
          </w:p>
        </w:tc>
        <w:tc>
          <w:tcPr>
            <w:tcW w:w="0" w:type="auto"/>
            <w:hideMark/>
          </w:tcPr>
          <w:p w14:paraId="77A96F80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44C4" w:rsidRPr="007075C0" w14:paraId="77A96F84" w14:textId="77777777" w:rsidTr="002354F0">
        <w:trPr>
          <w:trHeight w:val="460"/>
        </w:trPr>
        <w:tc>
          <w:tcPr>
            <w:tcW w:w="0" w:type="auto"/>
            <w:hideMark/>
          </w:tcPr>
          <w:p w14:paraId="77A96F82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     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r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77A96F83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75,3</w:t>
            </w:r>
          </w:p>
        </w:tc>
      </w:tr>
      <w:tr w:rsidR="005C44C4" w:rsidRPr="007075C0" w14:paraId="77A96F87" w14:textId="77777777" w:rsidTr="002354F0">
        <w:trPr>
          <w:trHeight w:val="460"/>
        </w:trPr>
        <w:tc>
          <w:tcPr>
            <w:tcW w:w="0" w:type="auto"/>
            <w:hideMark/>
          </w:tcPr>
          <w:p w14:paraId="77A96F85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    More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than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</w:p>
        </w:tc>
        <w:tc>
          <w:tcPr>
            <w:tcW w:w="0" w:type="auto"/>
            <w:hideMark/>
          </w:tcPr>
          <w:p w14:paraId="77A96F86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74,7</w:t>
            </w:r>
          </w:p>
        </w:tc>
      </w:tr>
      <w:tr w:rsidR="005C44C4" w:rsidRPr="007075C0" w14:paraId="77A96F8A" w14:textId="77777777" w:rsidTr="002354F0">
        <w:trPr>
          <w:trHeight w:val="460"/>
        </w:trPr>
        <w:tc>
          <w:tcPr>
            <w:tcW w:w="0" w:type="auto"/>
            <w:hideMark/>
          </w:tcPr>
          <w:p w14:paraId="77A96F88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8B3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0B28B3">
              <w:rPr>
                <w:rFonts w:ascii="Arial" w:hAnsi="Arial" w:cs="Arial"/>
                <w:sz w:val="20"/>
                <w:szCs w:val="20"/>
              </w:rPr>
              <w:t xml:space="preserve"> 18-34yo</w:t>
            </w:r>
          </w:p>
        </w:tc>
        <w:tc>
          <w:tcPr>
            <w:tcW w:w="0" w:type="auto"/>
            <w:hideMark/>
          </w:tcPr>
          <w:p w14:paraId="77A96F89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44C4" w:rsidRPr="007075C0" w14:paraId="77A96F8D" w14:textId="77777777" w:rsidTr="002354F0">
        <w:trPr>
          <w:trHeight w:val="460"/>
        </w:trPr>
        <w:tc>
          <w:tcPr>
            <w:tcW w:w="0" w:type="auto"/>
            <w:hideMark/>
          </w:tcPr>
          <w:p w14:paraId="77A96F8B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       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r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77A96F8C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49,4</w:t>
            </w:r>
          </w:p>
        </w:tc>
      </w:tr>
      <w:tr w:rsidR="005C44C4" w:rsidRPr="007075C0" w14:paraId="77A96F90" w14:textId="77777777" w:rsidTr="002354F0">
        <w:trPr>
          <w:trHeight w:val="460"/>
        </w:trPr>
        <w:tc>
          <w:tcPr>
            <w:tcW w:w="0" w:type="auto"/>
            <w:hideMark/>
          </w:tcPr>
          <w:p w14:paraId="77A96F8E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     More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than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</w:p>
        </w:tc>
        <w:tc>
          <w:tcPr>
            <w:tcW w:w="0" w:type="auto"/>
            <w:hideMark/>
          </w:tcPr>
          <w:p w14:paraId="77A96F8F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58,8</w:t>
            </w:r>
          </w:p>
        </w:tc>
      </w:tr>
      <w:tr w:rsidR="005C44C4" w:rsidRPr="007075C0" w14:paraId="77A96F93" w14:textId="77777777" w:rsidTr="002354F0">
        <w:trPr>
          <w:trHeight w:val="460"/>
        </w:trPr>
        <w:tc>
          <w:tcPr>
            <w:tcW w:w="0" w:type="auto"/>
            <w:hideMark/>
          </w:tcPr>
          <w:p w14:paraId="77A96F91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8B3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0B28B3">
              <w:rPr>
                <w:rFonts w:ascii="Arial" w:hAnsi="Arial" w:cs="Arial"/>
                <w:sz w:val="20"/>
                <w:szCs w:val="20"/>
              </w:rPr>
              <w:t xml:space="preserve"> 35-64yo </w:t>
            </w:r>
          </w:p>
        </w:tc>
        <w:tc>
          <w:tcPr>
            <w:tcW w:w="0" w:type="auto"/>
            <w:hideMark/>
          </w:tcPr>
          <w:p w14:paraId="77A96F92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44C4" w:rsidRPr="007075C0" w14:paraId="77A96F96" w14:textId="77777777" w:rsidTr="002354F0">
        <w:trPr>
          <w:trHeight w:val="460"/>
        </w:trPr>
        <w:tc>
          <w:tcPr>
            <w:tcW w:w="0" w:type="auto"/>
            <w:hideMark/>
          </w:tcPr>
          <w:p w14:paraId="77A96F94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       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r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77A96F95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63,4</w:t>
            </w:r>
          </w:p>
        </w:tc>
      </w:tr>
      <w:tr w:rsidR="005C44C4" w:rsidRPr="007075C0" w14:paraId="77A96F99" w14:textId="77777777" w:rsidTr="002354F0">
        <w:trPr>
          <w:trHeight w:val="460"/>
        </w:trPr>
        <w:tc>
          <w:tcPr>
            <w:tcW w:w="0" w:type="auto"/>
            <w:hideMark/>
          </w:tcPr>
          <w:p w14:paraId="77A96F97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    More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than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</w:p>
        </w:tc>
        <w:tc>
          <w:tcPr>
            <w:tcW w:w="0" w:type="auto"/>
            <w:hideMark/>
          </w:tcPr>
          <w:p w14:paraId="77A96F98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69,2</w:t>
            </w:r>
          </w:p>
        </w:tc>
      </w:tr>
      <w:tr w:rsidR="005C44C4" w:rsidRPr="007075C0" w14:paraId="77A96F9C" w14:textId="77777777" w:rsidTr="002354F0">
        <w:trPr>
          <w:trHeight w:val="460"/>
        </w:trPr>
        <w:tc>
          <w:tcPr>
            <w:tcW w:w="0" w:type="auto"/>
            <w:hideMark/>
          </w:tcPr>
          <w:p w14:paraId="77A96F9A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8B3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0B28B3">
              <w:rPr>
                <w:rFonts w:ascii="Arial" w:hAnsi="Arial" w:cs="Arial"/>
                <w:sz w:val="20"/>
                <w:szCs w:val="20"/>
              </w:rPr>
              <w:t xml:space="preserve"> &gt;65yo</w:t>
            </w:r>
          </w:p>
        </w:tc>
        <w:tc>
          <w:tcPr>
            <w:tcW w:w="0" w:type="auto"/>
            <w:hideMark/>
          </w:tcPr>
          <w:p w14:paraId="77A96F9B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C44C4" w:rsidRPr="007075C0" w14:paraId="77A96F9F" w14:textId="77777777" w:rsidTr="002354F0">
        <w:trPr>
          <w:trHeight w:val="460"/>
        </w:trPr>
        <w:tc>
          <w:tcPr>
            <w:tcW w:w="0" w:type="auto"/>
            <w:hideMark/>
          </w:tcPr>
          <w:p w14:paraId="77A96F9D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     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r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77A96F9E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57,9</w:t>
            </w:r>
          </w:p>
        </w:tc>
      </w:tr>
      <w:tr w:rsidR="005C44C4" w:rsidRPr="007075C0" w14:paraId="77A96FA2" w14:textId="77777777" w:rsidTr="002354F0">
        <w:trPr>
          <w:trHeight w:val="460"/>
        </w:trPr>
        <w:tc>
          <w:tcPr>
            <w:tcW w:w="0" w:type="auto"/>
            <w:hideMark/>
          </w:tcPr>
          <w:p w14:paraId="77A96FA0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    More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than</w:t>
            </w:r>
            <w:proofErr w:type="spellEnd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B28B3">
              <w:rPr>
                <w:rFonts w:ascii="Arial" w:hAnsi="Arial" w:cs="Arial"/>
                <w:i/>
                <w:iCs/>
                <w:sz w:val="20"/>
                <w:szCs w:val="20"/>
              </w:rPr>
              <w:t>Bachelor</w:t>
            </w:r>
            <w:proofErr w:type="spellEnd"/>
          </w:p>
        </w:tc>
        <w:tc>
          <w:tcPr>
            <w:tcW w:w="0" w:type="auto"/>
            <w:hideMark/>
          </w:tcPr>
          <w:p w14:paraId="77A96FA1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5C44C4" w:rsidRPr="007075C0" w14:paraId="77A96FA5" w14:textId="77777777" w:rsidTr="002354F0">
        <w:trPr>
          <w:trHeight w:val="460"/>
        </w:trPr>
        <w:tc>
          <w:tcPr>
            <w:tcW w:w="0" w:type="auto"/>
            <w:hideMark/>
          </w:tcPr>
          <w:p w14:paraId="77A96FA3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Total </w:t>
            </w:r>
          </w:p>
        </w:tc>
        <w:tc>
          <w:tcPr>
            <w:tcW w:w="0" w:type="auto"/>
            <w:hideMark/>
          </w:tcPr>
          <w:p w14:paraId="77A96FA4" w14:textId="77777777" w:rsidR="005C44C4" w:rsidRPr="000B28B3" w:rsidRDefault="005C44C4" w:rsidP="002354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8B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</w:tbl>
    <w:p w14:paraId="77A96FA6" w14:textId="77777777" w:rsidR="005C44C4" w:rsidRPr="000B28B3" w:rsidRDefault="005C44C4" w:rsidP="005C44C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77A96FA7" w14:textId="0F62241C" w:rsidR="005C44C4" w:rsidRPr="00EE7021" w:rsidRDefault="005C44C4" w:rsidP="005C44C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l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ppendix </w:t>
      </w:r>
      <w:r w:rsidR="001D3F88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EE7021">
        <w:rPr>
          <w:rFonts w:ascii="Arial" w:hAnsi="Arial" w:cs="Arial"/>
          <w:b/>
          <w:bCs/>
          <w:sz w:val="20"/>
          <w:szCs w:val="20"/>
          <w:lang w:val="en-US"/>
        </w:rPr>
        <w:t>. Raw concordance data.</w:t>
      </w:r>
    </w:p>
    <w:p w14:paraId="77A96FA8" w14:textId="77777777" w:rsidR="005C44C4" w:rsidRPr="000B28B3" w:rsidRDefault="005C44C4" w:rsidP="005C44C4">
      <w:pPr>
        <w:spacing w:line="480" w:lineRule="auto"/>
        <w:ind w:left="360"/>
        <w:rPr>
          <w:rFonts w:ascii="Arial" w:hAnsi="Arial" w:cs="Arial"/>
          <w:b/>
          <w:bCs/>
          <w:sz w:val="20"/>
          <w:szCs w:val="20"/>
          <w:lang w:val="en-US"/>
        </w:rPr>
      </w:pPr>
      <w:r w:rsidRPr="000B28B3">
        <w:rPr>
          <w:rFonts w:ascii="Arial" w:hAnsi="Arial" w:cs="Arial"/>
          <w:b/>
          <w:bCs/>
          <w:sz w:val="20"/>
          <w:szCs w:val="20"/>
          <w:lang w:val="en-GB"/>
        </w:rPr>
        <w:t xml:space="preserve">Concordance between chronic patients' perception of reaching WHO guidelines on physical activity and the measurement of patients’ physical activity by the GPAQ (n=575)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479"/>
        <w:gridCol w:w="2807"/>
        <w:gridCol w:w="2792"/>
      </w:tblGrid>
      <w:tr w:rsidR="005C44C4" w:rsidRPr="00BA2ADA" w14:paraId="77A96FAB" w14:textId="77777777" w:rsidTr="002354F0">
        <w:trPr>
          <w:trHeight w:val="445"/>
          <w:jc w:val="center"/>
        </w:trPr>
        <w:tc>
          <w:tcPr>
            <w:tcW w:w="3463" w:type="dxa"/>
            <w:gridSpan w:val="2"/>
            <w:vMerge w:val="restart"/>
            <w:shd w:val="clear" w:color="auto" w:fill="E7E6E6" w:themeFill="background2"/>
            <w:vAlign w:val="center"/>
          </w:tcPr>
          <w:p w14:paraId="77A96FA9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99" w:type="dxa"/>
            <w:gridSpan w:val="2"/>
            <w:vAlign w:val="center"/>
          </w:tcPr>
          <w:p w14:paraId="77A96FAA" w14:textId="77777777" w:rsidR="005C44C4" w:rsidRPr="000B28B3" w:rsidRDefault="005C44C4" w:rsidP="002354F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surement of physical activity by the GPAQ</w:t>
            </w:r>
          </w:p>
        </w:tc>
      </w:tr>
      <w:tr w:rsidR="005C44C4" w:rsidRPr="007075C0" w14:paraId="77A96FAF" w14:textId="77777777" w:rsidTr="002354F0">
        <w:trPr>
          <w:trHeight w:val="115"/>
          <w:jc w:val="center"/>
        </w:trPr>
        <w:tc>
          <w:tcPr>
            <w:tcW w:w="3463" w:type="dxa"/>
            <w:gridSpan w:val="2"/>
            <w:vMerge/>
            <w:shd w:val="clear" w:color="auto" w:fill="E7E6E6" w:themeFill="background2"/>
            <w:vAlign w:val="center"/>
          </w:tcPr>
          <w:p w14:paraId="77A96FAC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  <w:vAlign w:val="center"/>
          </w:tcPr>
          <w:p w14:paraId="77A96FAD" w14:textId="737BDEB9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Inactive n=2</w:t>
            </w:r>
            <w:ins w:id="54" w:author="Thibault TRICONNET" w:date="2025-10-18T19:42:00Z" w16du:dateUtc="2025-10-18T17:42:00Z">
              <w:r w:rsidR="009C08F1">
                <w:rPr>
                  <w:rFonts w:ascii="Arial" w:hAnsi="Arial" w:cs="Arial"/>
                  <w:sz w:val="20"/>
                  <w:szCs w:val="20"/>
                  <w:lang w:val="en-US"/>
                </w:rPr>
                <w:t>37</w:t>
              </w:r>
            </w:ins>
            <w:del w:id="55" w:author="Thibault TRICONNET" w:date="2025-10-18T19:42:00Z" w16du:dateUtc="2025-10-18T17:42:00Z">
              <w:r w:rsidRPr="000B28B3" w:rsidDel="009C08F1">
                <w:rPr>
                  <w:rFonts w:ascii="Arial" w:hAnsi="Arial" w:cs="Arial"/>
                  <w:sz w:val="20"/>
                  <w:szCs w:val="20"/>
                  <w:lang w:val="en-US"/>
                </w:rPr>
                <w:delText>83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(4</w:t>
            </w:r>
            <w:ins w:id="56" w:author="Thibault TRICONNET" w:date="2025-10-18T19:42:00Z" w16du:dateUtc="2025-10-18T17:42:00Z">
              <w:r w:rsidR="009C08F1">
                <w:rPr>
                  <w:rFonts w:ascii="Arial" w:hAnsi="Arial" w:cs="Arial"/>
                  <w:sz w:val="20"/>
                  <w:szCs w:val="20"/>
                  <w:lang w:val="en-US"/>
                </w:rPr>
                <w:t>1.3</w:t>
              </w:r>
            </w:ins>
            <w:del w:id="57" w:author="Thibault TRICONNET" w:date="2025-10-18T19:42:00Z" w16du:dateUtc="2025-10-18T17:42:00Z">
              <w:r w:rsidRPr="000B28B3" w:rsidDel="009C08F1">
                <w:rPr>
                  <w:rFonts w:ascii="Arial" w:hAnsi="Arial" w:cs="Arial"/>
                  <w:sz w:val="20"/>
                  <w:szCs w:val="20"/>
                  <w:lang w:val="en-US"/>
                </w:rPr>
                <w:delText>9.2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792" w:type="dxa"/>
            <w:vAlign w:val="center"/>
          </w:tcPr>
          <w:p w14:paraId="77A96FAE" w14:textId="3A262F84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Active n=</w:t>
            </w:r>
            <w:ins w:id="58" w:author="Thibault TRICONNET" w:date="2025-10-18T19:43:00Z" w16du:dateUtc="2025-10-18T17:43:00Z">
              <w:r w:rsidR="00B65584">
                <w:rPr>
                  <w:rFonts w:ascii="Arial" w:hAnsi="Arial" w:cs="Arial"/>
                  <w:sz w:val="20"/>
                  <w:szCs w:val="20"/>
                  <w:lang w:val="en-US"/>
                </w:rPr>
                <w:t>338</w:t>
              </w:r>
            </w:ins>
            <w:del w:id="59" w:author="Thibault TRICONNET" w:date="2025-10-18T19:43:00Z" w16du:dateUtc="2025-10-18T17:43:00Z">
              <w:r w:rsidRPr="000B28B3" w:rsidDel="00B65584">
                <w:rPr>
                  <w:rFonts w:ascii="Arial" w:hAnsi="Arial" w:cs="Arial"/>
                  <w:sz w:val="20"/>
                  <w:szCs w:val="20"/>
                  <w:lang w:val="en-US"/>
                </w:rPr>
                <w:delText>292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(5</w:t>
            </w:r>
            <w:ins w:id="60" w:author="Thibault TRICONNET" w:date="2025-10-18T19:43:00Z" w16du:dateUtc="2025-10-18T17:43:00Z">
              <w:r w:rsidR="00B65584">
                <w:rPr>
                  <w:rFonts w:ascii="Arial" w:hAnsi="Arial" w:cs="Arial"/>
                  <w:sz w:val="20"/>
                  <w:szCs w:val="20"/>
                  <w:lang w:val="en-US"/>
                </w:rPr>
                <w:t>8.9</w:t>
              </w:r>
            </w:ins>
            <w:del w:id="61" w:author="Thibault TRICONNET" w:date="2025-10-18T19:43:00Z" w16du:dateUtc="2025-10-18T17:43:00Z">
              <w:r w:rsidRPr="000B28B3" w:rsidDel="00B65584">
                <w:rPr>
                  <w:rFonts w:ascii="Arial" w:hAnsi="Arial" w:cs="Arial"/>
                  <w:sz w:val="20"/>
                  <w:szCs w:val="20"/>
                  <w:lang w:val="en-US"/>
                </w:rPr>
                <w:delText>0.8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5C44C4" w:rsidRPr="007075C0" w14:paraId="77A96FB6" w14:textId="77777777" w:rsidTr="002354F0">
        <w:trPr>
          <w:trHeight w:val="1134"/>
          <w:jc w:val="center"/>
        </w:trPr>
        <w:tc>
          <w:tcPr>
            <w:tcW w:w="1984" w:type="dxa"/>
            <w:vMerge w:val="restart"/>
            <w:vAlign w:val="center"/>
          </w:tcPr>
          <w:p w14:paraId="77A96FB0" w14:textId="77777777" w:rsidR="005C44C4" w:rsidRPr="000B28B3" w:rsidRDefault="005C44C4" w:rsidP="002354F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lf-perception of reaching 150 minutes of moderate to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gorous</w:t>
            </w:r>
            <w:r w:rsidRPr="000B28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hysical </w:t>
            </w:r>
            <w:proofErr w:type="spellStart"/>
            <w:r w:rsidRPr="000B28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ity</w:t>
            </w:r>
            <w:r w:rsidRPr="000B28B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9" w:type="dxa"/>
            <w:vAlign w:val="center"/>
          </w:tcPr>
          <w:p w14:paraId="77A96FB1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Inactive n=331(57.6%)</w:t>
            </w:r>
          </w:p>
        </w:tc>
        <w:tc>
          <w:tcPr>
            <w:tcW w:w="2807" w:type="dxa"/>
            <w:vAlign w:val="center"/>
          </w:tcPr>
          <w:p w14:paraId="77A96FB2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Realistically inactive</w:t>
            </w:r>
          </w:p>
          <w:p w14:paraId="77A96FB3" w14:textId="361FF286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ins w:id="62" w:author="Thibault TRICONNET" w:date="2025-10-18T19:39:00Z" w16du:dateUtc="2025-10-18T17:39:00Z">
              <w:r w:rsidR="00F30A7F">
                <w:rPr>
                  <w:rFonts w:ascii="Arial" w:hAnsi="Arial" w:cs="Arial"/>
                  <w:sz w:val="20"/>
                  <w:szCs w:val="20"/>
                  <w:lang w:val="en-US"/>
                </w:rPr>
                <w:t>199</w:t>
              </w:r>
            </w:ins>
            <w:del w:id="63" w:author="Thibault TRICONNET" w:date="2025-10-18T19:39:00Z" w16du:dateUtc="2025-10-18T17:39:00Z">
              <w:r w:rsidRPr="000B28B3" w:rsidDel="00F30A7F">
                <w:rPr>
                  <w:rFonts w:ascii="Arial" w:hAnsi="Arial" w:cs="Arial"/>
                  <w:sz w:val="20"/>
                  <w:szCs w:val="20"/>
                  <w:lang w:val="en-US"/>
                </w:rPr>
                <w:delText>225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(3</w:t>
            </w:r>
            <w:ins w:id="64" w:author="Thibault TRICONNET" w:date="2025-10-18T19:39:00Z" w16du:dateUtc="2025-10-18T17:39:00Z">
              <w:r w:rsidR="00573D30">
                <w:rPr>
                  <w:rFonts w:ascii="Arial" w:hAnsi="Arial" w:cs="Arial"/>
                  <w:sz w:val="20"/>
                  <w:szCs w:val="20"/>
                  <w:lang w:val="en-US"/>
                </w:rPr>
                <w:t>4.7</w:t>
              </w:r>
            </w:ins>
            <w:del w:id="65" w:author="Thibault TRICONNET" w:date="2025-10-18T19:39:00Z" w16du:dateUtc="2025-10-18T17:39:00Z">
              <w:r w:rsidRPr="000B28B3" w:rsidDel="00573D30">
                <w:rPr>
                  <w:rFonts w:ascii="Arial" w:hAnsi="Arial" w:cs="Arial"/>
                  <w:sz w:val="20"/>
                  <w:szCs w:val="20"/>
                  <w:lang w:val="en-US"/>
                </w:rPr>
                <w:delText>9.1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792" w:type="dxa"/>
            <w:vAlign w:val="center"/>
          </w:tcPr>
          <w:p w14:paraId="77A96FB4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Underestimator</w:t>
            </w:r>
            <w:proofErr w:type="spellEnd"/>
          </w:p>
          <w:p w14:paraId="77A96FB5" w14:textId="4392AB59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n=1</w:t>
            </w:r>
            <w:ins w:id="66" w:author="Thibault TRICONNET" w:date="2025-10-18T19:41:00Z" w16du:dateUtc="2025-10-18T17:41:00Z">
              <w:r w:rsidR="005E5DCC">
                <w:rPr>
                  <w:rFonts w:ascii="Arial" w:hAnsi="Arial" w:cs="Arial"/>
                  <w:sz w:val="20"/>
                  <w:szCs w:val="20"/>
                  <w:lang w:val="en-US"/>
                </w:rPr>
                <w:t>32</w:t>
              </w:r>
            </w:ins>
            <w:del w:id="67" w:author="Thibault TRICONNET" w:date="2025-10-18T19:41:00Z" w16du:dateUtc="2025-10-18T17:41:00Z">
              <w:r w:rsidRPr="000B28B3" w:rsidDel="005E5DCC">
                <w:rPr>
                  <w:rFonts w:ascii="Arial" w:hAnsi="Arial" w:cs="Arial"/>
                  <w:sz w:val="20"/>
                  <w:szCs w:val="20"/>
                  <w:lang w:val="en-US"/>
                </w:rPr>
                <w:delText>06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ins w:id="68" w:author="Thibault TRICONNET" w:date="2025-10-18T19:41:00Z" w16du:dateUtc="2025-10-18T17:41:00Z">
              <w:r w:rsidR="00BF04F5">
                <w:rPr>
                  <w:rFonts w:ascii="Arial" w:hAnsi="Arial" w:cs="Arial"/>
                  <w:sz w:val="20"/>
                  <w:szCs w:val="20"/>
                  <w:lang w:val="en-US"/>
                </w:rPr>
                <w:t>22.3</w:t>
              </w:r>
            </w:ins>
            <w:del w:id="69" w:author="Thibault TRICONNET" w:date="2025-10-18T19:41:00Z" w16du:dateUtc="2025-10-18T17:41:00Z">
              <w:r w:rsidRPr="000B28B3" w:rsidDel="00BF04F5">
                <w:rPr>
                  <w:rFonts w:ascii="Arial" w:hAnsi="Arial" w:cs="Arial"/>
                  <w:sz w:val="20"/>
                  <w:szCs w:val="20"/>
                  <w:lang w:val="en-US"/>
                </w:rPr>
                <w:delText>18.4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5C44C4" w:rsidRPr="007075C0" w14:paraId="77A96FBD" w14:textId="77777777" w:rsidTr="002354F0">
        <w:trPr>
          <w:trHeight w:val="1134"/>
          <w:jc w:val="center"/>
        </w:trPr>
        <w:tc>
          <w:tcPr>
            <w:tcW w:w="1984" w:type="dxa"/>
            <w:vMerge/>
            <w:vAlign w:val="center"/>
          </w:tcPr>
          <w:p w14:paraId="77A96FB7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vAlign w:val="center"/>
          </w:tcPr>
          <w:p w14:paraId="77A96FB8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Active n=244(42.4%)</w:t>
            </w:r>
          </w:p>
        </w:tc>
        <w:tc>
          <w:tcPr>
            <w:tcW w:w="2807" w:type="dxa"/>
            <w:vAlign w:val="center"/>
          </w:tcPr>
          <w:p w14:paraId="77A96FB9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Overestimator</w:t>
            </w:r>
            <w:proofErr w:type="spellEnd"/>
          </w:p>
          <w:p w14:paraId="77A96FBA" w14:textId="74F501BB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ins w:id="70" w:author="Thibault TRICONNET" w:date="2025-10-18T19:33:00Z" w16du:dateUtc="2025-10-18T17:33:00Z">
              <w:r w:rsidR="0054656F">
                <w:rPr>
                  <w:rFonts w:ascii="Arial" w:hAnsi="Arial" w:cs="Arial"/>
                  <w:sz w:val="20"/>
                  <w:szCs w:val="20"/>
                  <w:lang w:val="en-US"/>
                </w:rPr>
                <w:t>38</w:t>
              </w:r>
            </w:ins>
            <w:del w:id="71" w:author="Thibault TRICONNET" w:date="2025-10-18T19:33:00Z" w16du:dateUtc="2025-10-18T17:33:00Z">
              <w:r w:rsidRPr="000B28B3" w:rsidDel="0054656F">
                <w:rPr>
                  <w:rFonts w:ascii="Arial" w:hAnsi="Arial" w:cs="Arial"/>
                  <w:sz w:val="20"/>
                  <w:szCs w:val="20"/>
                  <w:lang w:val="en-US"/>
                </w:rPr>
                <w:delText>58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del w:id="72" w:author="Thibault TRICONNET" w:date="2025-10-18T19:33:00Z" w16du:dateUtc="2025-10-18T17:33:00Z">
              <w:r w:rsidRPr="000B28B3" w:rsidDel="00682832">
                <w:rPr>
                  <w:rFonts w:ascii="Arial" w:hAnsi="Arial" w:cs="Arial"/>
                  <w:sz w:val="20"/>
                  <w:szCs w:val="20"/>
                  <w:lang w:val="en-US"/>
                </w:rPr>
                <w:delText>10.0</w:delText>
              </w:r>
            </w:del>
            <w:ins w:id="73" w:author="Thibault TRICONNET" w:date="2025-10-18T19:33:00Z" w16du:dateUtc="2025-10-18T17:33:00Z">
              <w:r w:rsidR="00682832">
                <w:rPr>
                  <w:rFonts w:ascii="Arial" w:hAnsi="Arial" w:cs="Arial"/>
                  <w:sz w:val="20"/>
                  <w:szCs w:val="20"/>
                  <w:lang w:val="en-US"/>
                </w:rPr>
                <w:t>6.62</w:t>
              </w:r>
            </w:ins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792" w:type="dxa"/>
            <w:vAlign w:val="center"/>
          </w:tcPr>
          <w:p w14:paraId="77A96FBB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Realistically active</w:t>
            </w:r>
          </w:p>
          <w:p w14:paraId="77A96FBC" w14:textId="149EE2C6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ins w:id="74" w:author="Thibault TRICONNET" w:date="2025-10-18T19:41:00Z" w16du:dateUtc="2025-10-18T17:41:00Z">
              <w:r w:rsidR="00BF04F5">
                <w:rPr>
                  <w:rFonts w:ascii="Arial" w:hAnsi="Arial" w:cs="Arial"/>
                  <w:sz w:val="20"/>
                  <w:szCs w:val="20"/>
                  <w:lang w:val="en-US"/>
                </w:rPr>
                <w:t>206</w:t>
              </w:r>
            </w:ins>
            <w:del w:id="75" w:author="Thibault TRICONNET" w:date="2025-10-18T19:41:00Z" w16du:dateUtc="2025-10-18T17:41:00Z">
              <w:r w:rsidRPr="000B28B3" w:rsidDel="00BF04F5">
                <w:rPr>
                  <w:rFonts w:ascii="Arial" w:hAnsi="Arial" w:cs="Arial"/>
                  <w:sz w:val="20"/>
                  <w:szCs w:val="20"/>
                  <w:lang w:val="en-US"/>
                </w:rPr>
                <w:delText>186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ins w:id="76" w:author="Thibault TRICONNET" w:date="2025-10-18T19:41:00Z" w16du:dateUtc="2025-10-18T17:41:00Z">
              <w:r w:rsidR="00BF04F5">
                <w:rPr>
                  <w:rFonts w:ascii="Arial" w:hAnsi="Arial" w:cs="Arial"/>
                  <w:sz w:val="20"/>
                  <w:szCs w:val="20"/>
                  <w:lang w:val="en-US"/>
                </w:rPr>
                <w:t>35</w:t>
              </w:r>
            </w:ins>
            <w:ins w:id="77" w:author="Thibault TRICONNET" w:date="2025-10-18T19:42:00Z" w16du:dateUtc="2025-10-18T17:42:00Z">
              <w:r w:rsidR="00BF04F5">
                <w:rPr>
                  <w:rFonts w:ascii="Arial" w:hAnsi="Arial" w:cs="Arial"/>
                  <w:sz w:val="20"/>
                  <w:szCs w:val="20"/>
                  <w:lang w:val="en-US"/>
                </w:rPr>
                <w:t>.9</w:t>
              </w:r>
            </w:ins>
            <w:del w:id="78" w:author="Thibault TRICONNET" w:date="2025-10-18T19:41:00Z" w16du:dateUtc="2025-10-18T17:41:00Z">
              <w:r w:rsidRPr="000B28B3" w:rsidDel="00BF04F5">
                <w:rPr>
                  <w:rFonts w:ascii="Arial" w:hAnsi="Arial" w:cs="Arial"/>
                  <w:sz w:val="20"/>
                  <w:szCs w:val="20"/>
                  <w:lang w:val="en-US"/>
                </w:rPr>
                <w:delText>32.3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5C44C4" w:rsidRPr="007075C0" w14:paraId="77A96FBF" w14:textId="77777777" w:rsidTr="002354F0">
        <w:trPr>
          <w:jc w:val="center"/>
        </w:trPr>
        <w:tc>
          <w:tcPr>
            <w:tcW w:w="9062" w:type="dxa"/>
            <w:gridSpan w:val="4"/>
            <w:vAlign w:val="center"/>
          </w:tcPr>
          <w:p w14:paraId="77A96FBE" w14:textId="77777777" w:rsidR="005C44C4" w:rsidRPr="000B28B3" w:rsidRDefault="005C44C4" w:rsidP="002354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cordance</w:t>
            </w:r>
          </w:p>
        </w:tc>
      </w:tr>
      <w:tr w:rsidR="005C44C4" w:rsidRPr="007075C0" w14:paraId="77A96FC2" w14:textId="77777777" w:rsidTr="002354F0">
        <w:trPr>
          <w:jc w:val="center"/>
        </w:trPr>
        <w:tc>
          <w:tcPr>
            <w:tcW w:w="3463" w:type="dxa"/>
            <w:gridSpan w:val="2"/>
            <w:vAlign w:val="center"/>
          </w:tcPr>
          <w:p w14:paraId="77A96FC0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Kappa Cohen raw</w:t>
            </w:r>
          </w:p>
        </w:tc>
        <w:tc>
          <w:tcPr>
            <w:tcW w:w="5599" w:type="dxa"/>
            <w:gridSpan w:val="2"/>
            <w:vAlign w:val="center"/>
          </w:tcPr>
          <w:p w14:paraId="77A96FC1" w14:textId="2EE0B91F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K=0.4</w:t>
            </w:r>
            <w:ins w:id="79" w:author="Thibault TRICONNET" w:date="2025-10-18T19:43:00Z" w16du:dateUtc="2025-10-18T17:43:00Z">
              <w:r w:rsidR="00927F35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  <w:del w:id="80" w:author="Thibault TRICONNET" w:date="2025-10-18T19:43:00Z" w16du:dateUtc="2025-10-18T17:43:00Z">
              <w:r w:rsidRPr="000B28B3" w:rsidDel="00927F35">
                <w:rPr>
                  <w:rFonts w:ascii="Arial" w:hAnsi="Arial" w:cs="Arial"/>
                  <w:sz w:val="20"/>
                  <w:szCs w:val="20"/>
                  <w:lang w:val="en-US"/>
                </w:rPr>
                <w:delText>3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[0.3</w:t>
            </w:r>
            <w:ins w:id="81" w:author="Thibault TRICONNET" w:date="2025-10-18T19:43:00Z" w16du:dateUtc="2025-10-18T17:43:00Z">
              <w:r w:rsidR="00927F35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82" w:author="Thibault TRICONNET" w:date="2025-10-18T19:43:00Z" w16du:dateUtc="2025-10-18T17:43:00Z">
              <w:r w:rsidRPr="000B28B3" w:rsidDel="00927F35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ins w:id="83" w:author="Thibault TRICONNET" w:date="2025-10-18T19:43:00Z" w16du:dateUtc="2025-10-18T17:43:00Z">
              <w:r w:rsidR="00927F35">
                <w:rPr>
                  <w:rFonts w:ascii="Arial" w:hAnsi="Arial" w:cs="Arial"/>
                  <w:sz w:val="20"/>
                  <w:szCs w:val="20"/>
                  <w:lang w:val="en-US"/>
                </w:rPr>
                <w:t>49</w:t>
              </w:r>
            </w:ins>
            <w:del w:id="84" w:author="Thibault TRICONNET" w:date="2025-10-18T19:43:00Z" w16du:dateUtc="2025-10-18T17:43:00Z">
              <w:r w:rsidRPr="000B28B3" w:rsidDel="00927F35">
                <w:rPr>
                  <w:rFonts w:ascii="Arial" w:hAnsi="Arial" w:cs="Arial"/>
                  <w:sz w:val="20"/>
                  <w:szCs w:val="20"/>
                  <w:lang w:val="en-US"/>
                </w:rPr>
                <w:delText>50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 xml:space="preserve">] </w:t>
            </w:r>
          </w:p>
        </w:tc>
      </w:tr>
      <w:tr w:rsidR="005C44C4" w:rsidRPr="007075C0" w14:paraId="77A96FC5" w14:textId="77777777" w:rsidTr="002354F0">
        <w:trPr>
          <w:jc w:val="center"/>
        </w:trPr>
        <w:tc>
          <w:tcPr>
            <w:tcW w:w="3463" w:type="dxa"/>
            <w:gridSpan w:val="2"/>
            <w:vAlign w:val="center"/>
          </w:tcPr>
          <w:p w14:paraId="77A96FC3" w14:textId="77777777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 xml:space="preserve">Kappa Cohen </w:t>
            </w:r>
            <w:proofErr w:type="spellStart"/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corrected</w:t>
            </w:r>
            <w:r w:rsidRPr="000B28B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99" w:type="dxa"/>
            <w:gridSpan w:val="2"/>
            <w:vAlign w:val="center"/>
          </w:tcPr>
          <w:p w14:paraId="77A96FC4" w14:textId="3C3D38B5" w:rsidR="005C44C4" w:rsidRPr="000B28B3" w:rsidRDefault="005C44C4" w:rsidP="002354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K=0.</w:t>
            </w:r>
            <w:del w:id="85" w:author="Thibault TRICONNET" w:date="2025-10-18T19:31:00Z" w16du:dateUtc="2025-10-18T17:31:00Z">
              <w:r w:rsidRPr="000B28B3" w:rsidDel="00081E3D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  <w:r w:rsidRPr="000B28B3" w:rsidDel="00107463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ins w:id="86" w:author="Thibault TRICONNET" w:date="2025-10-18T19:44:00Z" w16du:dateUtc="2025-10-18T17:44:00Z">
              <w:r w:rsidR="00007431">
                <w:rPr>
                  <w:rFonts w:ascii="Arial" w:hAnsi="Arial" w:cs="Arial"/>
                  <w:sz w:val="20"/>
                  <w:szCs w:val="20"/>
                  <w:lang w:val="en-US"/>
                </w:rPr>
                <w:t>38</w:t>
              </w:r>
            </w:ins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 xml:space="preserve"> [0.3</w:t>
            </w:r>
            <w:del w:id="87" w:author="Thibault TRICONNET" w:date="2025-10-18T19:44:00Z" w16du:dateUtc="2025-10-18T17:44:00Z">
              <w:r w:rsidRPr="000B28B3" w:rsidDel="00007431">
                <w:rPr>
                  <w:rFonts w:ascii="Arial" w:hAnsi="Arial" w:cs="Arial"/>
                  <w:sz w:val="20"/>
                  <w:szCs w:val="20"/>
                  <w:lang w:val="en-US"/>
                </w:rPr>
                <w:delText>4</w:delText>
              </w:r>
            </w:del>
            <w:ins w:id="88" w:author="Thibault TRICONNET" w:date="2025-10-18T19:44:00Z" w16du:dateUtc="2025-10-18T17:44:00Z">
              <w:r w:rsidR="00007431"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</w:ins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>-0.4</w:t>
            </w:r>
            <w:ins w:id="89" w:author="Thibault TRICONNET" w:date="2025-10-18T19:44:00Z" w16du:dateUtc="2025-10-18T17:44:00Z">
              <w:r w:rsidR="00007431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  <w:del w:id="90" w:author="Thibault TRICONNET" w:date="2025-10-18T19:44:00Z" w16du:dateUtc="2025-10-18T17:44:00Z">
              <w:r w:rsidRPr="000B28B3" w:rsidDel="00007431">
                <w:rPr>
                  <w:rFonts w:ascii="Arial" w:hAnsi="Arial" w:cs="Arial"/>
                  <w:sz w:val="20"/>
                  <w:szCs w:val="20"/>
                  <w:lang w:val="en-US"/>
                </w:rPr>
                <w:delText>8</w:delText>
              </w:r>
            </w:del>
            <w:r w:rsidRPr="000B28B3">
              <w:rPr>
                <w:rFonts w:ascii="Arial" w:hAnsi="Arial" w:cs="Arial"/>
                <w:sz w:val="20"/>
                <w:szCs w:val="20"/>
                <w:lang w:val="en-US"/>
              </w:rPr>
              <w:t xml:space="preserve">] </w:t>
            </w:r>
          </w:p>
        </w:tc>
      </w:tr>
    </w:tbl>
    <w:p w14:paraId="77A96FC6" w14:textId="77777777" w:rsidR="005C44C4" w:rsidRPr="00CA7ACD" w:rsidRDefault="005C44C4" w:rsidP="005C44C4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CA7ACD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CA7ACD">
        <w:rPr>
          <w:rFonts w:ascii="Arial" w:hAnsi="Arial" w:cs="Arial"/>
          <w:sz w:val="16"/>
          <w:szCs w:val="16"/>
          <w:lang w:val="en-US"/>
        </w:rPr>
        <w:t>After</w:t>
      </w:r>
      <w:proofErr w:type="spellEnd"/>
      <w:r w:rsidRPr="00CA7ACD">
        <w:rPr>
          <w:rFonts w:ascii="Arial" w:hAnsi="Arial" w:cs="Arial"/>
          <w:sz w:val="16"/>
          <w:szCs w:val="16"/>
          <w:lang w:val="en-US"/>
        </w:rPr>
        <w:t xml:space="preserve"> correction of the MET measure in GPAQ by the gender, age, </w:t>
      </w:r>
      <w:proofErr w:type="spellStart"/>
      <w:r w:rsidRPr="00CA7ACD">
        <w:rPr>
          <w:rFonts w:ascii="Arial" w:hAnsi="Arial" w:cs="Arial"/>
          <w:sz w:val="16"/>
          <w:szCs w:val="16"/>
          <w:lang w:val="en-US"/>
        </w:rPr>
        <w:t>bmi</w:t>
      </w:r>
      <w:proofErr w:type="spellEnd"/>
      <w:r w:rsidRPr="00CA7ACD">
        <w:rPr>
          <w:rFonts w:ascii="Arial" w:hAnsi="Arial" w:cs="Arial"/>
          <w:sz w:val="16"/>
          <w:szCs w:val="16"/>
          <w:lang w:val="en-US"/>
        </w:rPr>
        <w:t xml:space="preserve"> as described by Kozey et al.</w:t>
      </w:r>
      <w:r w:rsidRPr="00CA7ACD">
        <w:rPr>
          <w:rFonts w:ascii="Arial" w:hAnsi="Arial" w:cs="Arial"/>
          <w:sz w:val="16"/>
          <w:szCs w:val="16"/>
          <w:lang w:val="en-US"/>
        </w:rPr>
        <w:fldChar w:fldCharType="begin"/>
      </w:r>
      <w:r>
        <w:rPr>
          <w:rFonts w:ascii="Arial" w:hAnsi="Arial" w:cs="Arial"/>
          <w:sz w:val="16"/>
          <w:szCs w:val="16"/>
          <w:lang w:val="en-US"/>
        </w:rPr>
        <w:instrText xml:space="preserve"> ADDIN ZOTERO_ITEM CSL_CITATION {"citationID":"Eh4OHmP8","properties":{"formattedCitation":"(34)","plainCitation":"(34)","noteIndex":0},"citationItems":[{"id":445,"uris":["http://zotero.org/users/4867834/items/4KF6JEKB"],"itemData":{"id":445,"type":"article-journal","abstract":"PURPOSE: To compare intensity misclassification and activity MET values using measured RMR (measMET) compared with 3.5 ml x kg(-1) x min(-1) (standMET) and corrected METs [corrMET = mean standMET x (3.5 / Harris-Benedict RMR)] in subgroups.\nMETHODS: RMR was measured for 252 subjects following a 4-hr fast and before completion of 11 activities. VO2 was measured during activity using indirect calorimetry (n = 2555 activities). Subjects were classified by BMI category (normal-weight or overweight/obese), sex, age (decade 20, 30, 40, or 50 y), and fitness quintiles (low to high). Activities were classified into low, moderate, and vigorous intensity categories.\nRESULTS: The (mean +/- SD) measMET was 6.1 +/- 2.64 METs. StandMET [mean (95% CI)] was (0.51(0.42, 0.59) METs) less than measMET. CorrMET was not statistically different from measMET (-0.02 (-0.11, 0.06) METs). 12.2% of the activities were misclassified using standMETs compared with an 8.6% misclassification rate for METs based on predicted RMR (P &lt; .0001). StandMET differences and misclassification rates were highest for low fit, overweight, and older individuals while there were no differences when corrMETs were used.\nCONCLUSION: Using 3.5 ml x kg(-1) x min(-1) to calculate activity METs causes higher misclassification of activities and inaccurate point estimates of METs than a corrected baseline which considers individual height, weight, and age. These errors disproportionally impact subgroups of the population with the lowest activity levels.","container-title":"Journal of Physical Activity &amp; Health","DOI":"10.1123/jpah.7.4.508","ISSN":"1543-3080","issue":"4","journalAbbreviation":"J Phys Act Health","language":"eng","note":"PMID: 20683093","page":"508-516","source":"PubMed","title":"Errors in MET estimates of physical activities using 3.5 ml x kg(-1) x min(-1) as the baseline oxygen consumption","volume":"7","author":[{"family":"Kozey","given":"Sarah"},{"family":"Lyden","given":"Kate"},{"family":"Staudenmayer","given":"John"},{"family":"Freedson","given":"Patty"}],"issued":{"date-parts":[["2010",7]]}}}],"schema":"https://github.com/citation-style-language/schema/raw/master/csl-citation.json"} </w:instrText>
      </w:r>
      <w:r w:rsidRPr="00CA7ACD">
        <w:rPr>
          <w:rFonts w:ascii="Arial" w:hAnsi="Arial" w:cs="Arial"/>
          <w:sz w:val="16"/>
          <w:szCs w:val="16"/>
          <w:lang w:val="en-US"/>
        </w:rPr>
        <w:fldChar w:fldCharType="separate"/>
      </w:r>
      <w:r w:rsidRPr="00036175">
        <w:rPr>
          <w:rFonts w:ascii="Arial" w:hAnsi="Arial" w:cs="Arial"/>
          <w:sz w:val="16"/>
          <w:lang w:val="en-US"/>
        </w:rPr>
        <w:t>(34)</w:t>
      </w:r>
      <w:r w:rsidRPr="00CA7ACD">
        <w:rPr>
          <w:rFonts w:ascii="Arial" w:hAnsi="Arial" w:cs="Arial"/>
          <w:sz w:val="16"/>
          <w:szCs w:val="16"/>
          <w:lang w:val="en-US"/>
        </w:rPr>
        <w:fldChar w:fldCharType="end"/>
      </w:r>
      <w:r w:rsidRPr="00CA7ACD">
        <w:rPr>
          <w:rFonts w:ascii="Arial" w:hAnsi="Arial" w:cs="Arial"/>
          <w:sz w:val="16"/>
          <w:szCs w:val="16"/>
          <w:lang w:val="en-US"/>
        </w:rPr>
        <w:t xml:space="preserve"> and weighting on non-</w:t>
      </w:r>
      <w:proofErr w:type="spellStart"/>
      <w:r w:rsidRPr="00CA7ACD">
        <w:rPr>
          <w:rFonts w:ascii="Arial" w:hAnsi="Arial" w:cs="Arial"/>
          <w:sz w:val="16"/>
          <w:szCs w:val="16"/>
          <w:lang w:val="en-US"/>
        </w:rPr>
        <w:t>responders.</w:t>
      </w:r>
      <w:r w:rsidRPr="00CA7ACD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proofErr w:type="spellEnd"/>
      <w:r w:rsidRPr="00CA7ACD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CA7ACD">
        <w:rPr>
          <w:rFonts w:ascii="Arial" w:hAnsi="Arial" w:cs="Arial"/>
          <w:sz w:val="16"/>
          <w:szCs w:val="16"/>
          <w:lang w:val="en-US"/>
        </w:rPr>
        <w:t>54(8.6%) patients responded “I don’t know to the perception question and therefore were not included in this analysis.</w:t>
      </w:r>
    </w:p>
    <w:p w14:paraId="77A96FC7" w14:textId="77777777" w:rsidR="005C44C4" w:rsidRDefault="005C44C4" w:rsidP="005C44C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7A96FC8" w14:textId="5A308136" w:rsidR="005C44C4" w:rsidRPr="000B28B3" w:rsidRDefault="005C44C4" w:rsidP="005C44C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l Appendix </w:t>
      </w:r>
      <w:r w:rsidR="001D3F88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0B28B3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Pr="000B28B3">
        <w:rPr>
          <w:rFonts w:ascii="Arial" w:hAnsi="Arial" w:cs="Arial"/>
          <w:b/>
          <w:bCs/>
          <w:sz w:val="20"/>
          <w:szCs w:val="20"/>
          <w:lang w:val="en-US"/>
        </w:rPr>
        <w:t xml:space="preserve">List of chronic conditions reported by patients. </w:t>
      </w:r>
    </w:p>
    <w:tbl>
      <w:tblPr>
        <w:tblW w:w="96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6"/>
        <w:gridCol w:w="1179"/>
      </w:tblGrid>
      <w:tr w:rsidR="005C44C4" w:rsidRPr="00F86E23" w14:paraId="77A96FC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C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  <w:t>Chronic</w:t>
            </w:r>
            <w:proofErr w:type="spellEnd"/>
            <w:r w:rsidRPr="00F86E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  <w:t xml:space="preserve"> condi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C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</w:pPr>
            <w:r w:rsidRPr="00F86E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  <w:t>Occurrence</w:t>
            </w:r>
          </w:p>
        </w:tc>
      </w:tr>
      <w:tr w:rsidR="005C44C4" w:rsidRPr="00F86E23" w14:paraId="77A96FC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C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 xml:space="preserve">High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lood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pressur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C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2</w:t>
            </w:r>
          </w:p>
        </w:tc>
      </w:tr>
      <w:tr w:rsidR="005C44C4" w:rsidRPr="00F86E23" w14:paraId="77A96FD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C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ronic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back pai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</w:t>
            </w:r>
          </w:p>
        </w:tc>
      </w:tr>
      <w:tr w:rsidR="005C44C4" w:rsidRPr="00F86E23" w14:paraId="77A96FD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bete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2</w:t>
            </w:r>
          </w:p>
        </w:tc>
      </w:tr>
      <w:tr w:rsidR="005C44C4" w:rsidRPr="00F86E23" w14:paraId="77A96FD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ng Covi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</w:t>
            </w:r>
          </w:p>
        </w:tc>
      </w:tr>
      <w:tr w:rsidR="005C44C4" w:rsidRPr="00F86E23" w14:paraId="77A96FD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ndometri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</w:tr>
      <w:tr w:rsidR="005C44C4" w:rsidRPr="00F86E23" w14:paraId="77A96FD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epression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</w:t>
            </w:r>
          </w:p>
        </w:tc>
      </w:tr>
      <w:tr w:rsidR="005C44C4" w:rsidRPr="00F86E23" w14:paraId="77A96FE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sth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D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</w:tr>
      <w:tr w:rsidR="005C44C4" w:rsidRPr="00F86E23" w14:paraId="77A96FE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thr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</w:tr>
      <w:tr w:rsidR="005C44C4" w:rsidRPr="00F86E23" w14:paraId="77A96FE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yslipidem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</w:tr>
      <w:tr w:rsidR="005C44C4" w:rsidRPr="00F86E23" w14:paraId="77A96FE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leep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pne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</w:tr>
      <w:tr w:rsidR="005C44C4" w:rsidRPr="00F86E23" w14:paraId="77A96FE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ibromyalg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</w:tr>
      <w:tr w:rsidR="005C44C4" w:rsidRPr="00F86E23" w14:paraId="77A96FE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COPD and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mphyse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E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</w:tr>
      <w:tr w:rsidR="005C44C4" w:rsidRPr="00F86E23" w14:paraId="77A96FF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itilig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</w:tr>
      <w:tr w:rsidR="005C44C4" w:rsidRPr="00F86E23" w14:paraId="77A96FF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ronic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nal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sufficiency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</w:tr>
      <w:tr w:rsidR="005C44C4" w:rsidRPr="00F86E23" w14:paraId="77A96FF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eurofibromatosis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type 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</w:tr>
      <w:tr w:rsidR="005C44C4" w:rsidRPr="00F86E23" w14:paraId="77A96FF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Gastroesophageal reflux, achalasia, hiatal hernia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</w:tr>
      <w:tr w:rsidR="005C44C4" w:rsidRPr="00F86E23" w14:paraId="77A96FF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Axial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ondyloarthr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 w:rsidR="005C44C4" w:rsidRPr="00F86E23" w14:paraId="77A9700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6FF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pothyroid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</w:tr>
      <w:tr w:rsidR="005C44C4" w:rsidRPr="00F86E23" w14:paraId="77A9700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ronic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phalea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cluding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migraine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</w:tr>
      <w:tr w:rsidR="005C44C4" w:rsidRPr="00F86E23" w14:paraId="77A9700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heumatoid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thr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</w:tr>
      <w:tr w:rsidR="005C44C4" w:rsidRPr="00F86E23" w14:paraId="77A9700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soria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</w:tr>
      <w:tr w:rsidR="005C44C4" w:rsidRPr="00F86E23" w14:paraId="77A9700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steoporosis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/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steopen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5C44C4" w:rsidRPr="00F86E23" w14:paraId="77A9701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Chronic cervical pain, chronic back pai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0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</w:tr>
      <w:tr w:rsidR="005C44C4" w:rsidRPr="00F86E23" w14:paraId="77A9701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ipheral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</w:tr>
      <w:tr w:rsidR="005C44C4" w:rsidRPr="00F86E23" w14:paraId="77A9701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nxiety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sorder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</w:tr>
      <w:tr w:rsidR="005C44C4" w:rsidRPr="00F86E23" w14:paraId="77A9701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coli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 w:rsidR="005C44C4" w:rsidRPr="00F86E23" w14:paraId="77A9701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Hashimoto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hyroid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 w:rsidR="005C44C4" w:rsidRPr="00F86E23" w14:paraId="77A9701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Irritable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owel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syndrome /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lopathy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1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</w:tr>
      <w:tr w:rsidR="005C44C4" w:rsidRPr="00F86E23" w14:paraId="77A9702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2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Vision problems (myopia, presbyopia, astigmatism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2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</w:p>
        </w:tc>
      </w:tr>
      <w:tr w:rsidR="005C44C4" w:rsidRPr="00F86E23" w14:paraId="77A9702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2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istor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yocardi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infarction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2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5C44C4" w:rsidRPr="00F86E23" w14:paraId="77A9702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2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Benign hypertrophy (adenoma) of the prostat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2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5C44C4" w:rsidRPr="00F86E23" w14:paraId="77A9702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2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llergy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2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5C44C4" w:rsidRPr="00F86E23" w14:paraId="77A9702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2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Verneuil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/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idradenit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uppurativ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2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5C44C4" w:rsidRPr="00F86E23" w14:paraId="77A9703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2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besit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Body Mass Index&gt;3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3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5C44C4" w:rsidRPr="00F86E23" w14:paraId="77A9703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3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cute Covid-19 (WITHOUT persistent symptom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3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 w:rsidR="005C44C4" w:rsidRPr="00F86E23" w14:paraId="77A9703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3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HIV infection, AID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3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 w:rsidR="005C44C4" w:rsidRPr="00F86E23" w14:paraId="77A9703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3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Atrial fibrillation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ardia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F86E23">
              <w:rPr>
                <w:rFonts w:ascii="Arial" w:hAnsi="Arial" w:cs="Arial"/>
                <w:sz w:val="16"/>
                <w:szCs w:val="16"/>
              </w:rPr>
              <w:t>arrhythmi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:</w:t>
            </w:r>
            <w:proofErr w:type="gramEnd"/>
            <w:r w:rsidRPr="00F86E23">
              <w:rPr>
                <w:rFonts w:ascii="Arial" w:hAnsi="Arial" w:cs="Arial"/>
                <w:sz w:val="16"/>
                <w:szCs w:val="16"/>
              </w:rPr>
              <w:t xml:space="preserve"> ACF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3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5C44C4" w:rsidRPr="00F86E23" w14:paraId="77A9703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3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3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5C44C4" w:rsidRPr="00F86E23" w14:paraId="77A9704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3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Marfan syndr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3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5C44C4" w:rsidRPr="00F86E23" w14:paraId="77A9704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4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Chronic tendonitis (periarthritis, epicondylitis, capsulitis...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4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5C44C4" w:rsidRPr="00F86E23" w14:paraId="77A9704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4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Other cardiac or vascular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4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5C44C4" w:rsidRPr="00F86E23" w14:paraId="77A9704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4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Breast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4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5C44C4" w:rsidRPr="00F86E23" w14:paraId="77A9704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4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glauco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4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5C44C4" w:rsidRPr="00F86E23" w14:paraId="77A9704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4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Bipolar disorder, manic-depressive illne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4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5C44C4" w:rsidRPr="00F86E23" w14:paraId="77A9705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5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Heart rhythm disorders (including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Bouveret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 disease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5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5C44C4" w:rsidRPr="00F86E23" w14:paraId="77A9705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5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5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5C44C4" w:rsidRPr="00F86E23" w14:paraId="77A9705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5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Multiple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cleros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plaqu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5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5C44C4" w:rsidRPr="00F86E23" w14:paraId="77A9705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5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lastRenderedPageBreak/>
              <w:t>Adenomy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5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5C44C4" w:rsidRPr="00F86E23" w14:paraId="77A9705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5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ngina/angina pectoris/coronary artery disease/coronary heart disease (without myocardial infarction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5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5C44C4" w:rsidRPr="00F86E23" w14:paraId="77A9706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5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Other renal, urinary or genital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6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5C44C4" w:rsidRPr="00F86E23" w14:paraId="77A9706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6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Insipid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6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5C44C4" w:rsidRPr="00F86E23" w14:paraId="77A9706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6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Epilepsy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6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5C44C4" w:rsidRPr="00F86E23" w14:paraId="77A9706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6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Urinar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incontine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6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5C44C4" w:rsidRPr="00F86E23" w14:paraId="77A9706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6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arkinson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6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5C44C4" w:rsidRPr="00F86E23" w14:paraId="77A9707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6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soriat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rthr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6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5C44C4" w:rsidRPr="00F86E23" w14:paraId="77A9707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7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Goujerot-Sjogren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syndr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7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5C44C4" w:rsidRPr="00F86E23" w14:paraId="77A9707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7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History of phlebitis or pulmonary em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7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7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7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heumatolog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7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7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7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verticul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7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7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7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Eczem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top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ermatit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7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8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8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eart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8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8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8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hin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8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8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8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inus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8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8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8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Ehlers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anlo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syndr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8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8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8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fatigue syndrome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yalg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encephalomyelit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8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9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8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estles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legs syndr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9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9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9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Complex regional pain syndrome (CRPS 1 or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lgodystroph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 and CRPS 2 or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lgoneurodystroph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9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9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9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Urticar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9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5C44C4" w:rsidRPr="00F86E23" w14:paraId="77A9709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9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Facial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Vascula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lgebr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9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9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9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neurologic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9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A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9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ENT cancer (lip, mouth, pharynx, larynx...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9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A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A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epatit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A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A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A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Graves'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A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A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A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yasthen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A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A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A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olycyst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kidne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A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A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A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emorrhag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ectocolit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UC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A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B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B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earing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order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/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eafnes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/ tinnit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B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B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B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Gastro duodenal ulcer, chronic gastrit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B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B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B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Vertigo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eniere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, paroxysmal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osition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vertigo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B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5C44C4" w:rsidRPr="00F86E23" w14:paraId="77A970B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B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Cancer of the lung, bronchus, and pleur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B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5C44C4" w:rsidRPr="00F86E23" w14:paraId="77A970B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B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ataract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B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5C44C4" w:rsidRPr="00F86E23" w14:paraId="77A970C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B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emochromat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C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5C44C4" w:rsidRPr="00F86E23" w14:paraId="77A970C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C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Ovarian cyst, polycystic ovarian syndrome (PCO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C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5C44C4" w:rsidRPr="00F86E23" w14:paraId="77A970C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C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Lyme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C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5C44C4" w:rsidRPr="00F86E23" w14:paraId="77A970C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C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ddictions (alcohol, gambling, other drugs...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C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C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C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Trigeminal pain (essential neuralgia, neuropathic pain of the trigeminal nerve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C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D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C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Colon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C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D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D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Kidne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D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D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D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Herp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D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D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D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ancreat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insufficienc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ancreatit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D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D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D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Chronic urinary lithiasis (kidney stone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D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D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D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aynaud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D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E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E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Interstitial lung disease (idiopathic fibrosis, hypersensitivity pneumonia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E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E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E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cleroder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E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E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E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lastRenderedPageBreak/>
              <w:t>Hepat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teatos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NASH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E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E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E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Valvular disease, valve replacement (including Barlow's disease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E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5C44C4" w:rsidRPr="00F86E23" w14:paraId="77A970E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E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myloid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E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0F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E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History of transient ischemic attack (TIA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F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0F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F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History of cerebrovascular accident (CVA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F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0F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F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Carotid arteritis/stenosis/lower extremity arterial disease obliteran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F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0F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F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icrocrystalline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arthropathies (gout,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ondrocalcinos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F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0F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F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yperthyroidism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F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0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0F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digestive system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0F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0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0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Skin cancer of the basal cell carcinoma typ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0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0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0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Thyroid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0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0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0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venou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insufficiency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0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0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0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lymphocyt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0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0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0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Lichen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lanu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0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1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1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Lup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1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1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1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ddison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dren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insufficienc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1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1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1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rnold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neuralg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1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1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1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Pelad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1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1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1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ol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olyp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1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2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1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olyradiculonevr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2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2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2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sychos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chizophreni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...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2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2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2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Immunologic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thrombocytope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purpur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2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2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2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arcoid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2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2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2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uct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syndromes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arp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tunnel syndrome,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Guyon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lodge </w:t>
            </w:r>
            <w:proofErr w:type="gramStart"/>
            <w:r w:rsidRPr="00F86E23">
              <w:rPr>
                <w:rFonts w:ascii="Arial" w:hAnsi="Arial" w:cs="Arial"/>
                <w:sz w:val="16"/>
                <w:szCs w:val="16"/>
              </w:rPr>
              <w:t>syndrome?</w:t>
            </w:r>
            <w:proofErr w:type="gramEnd"/>
            <w:r w:rsidRPr="00F86E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2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3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2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ersonalit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2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3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3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Eating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norexi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proofErr w:type="gramStart"/>
            <w:r w:rsidRPr="00F86E23">
              <w:rPr>
                <w:rFonts w:ascii="Arial" w:hAnsi="Arial" w:cs="Arial"/>
                <w:sz w:val="16"/>
                <w:szCs w:val="16"/>
              </w:rPr>
              <w:t>bulimi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?</w:t>
            </w:r>
            <w:proofErr w:type="gramEnd"/>
            <w:r w:rsidRPr="00F86E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3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3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3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Erectile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3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3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3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Shingl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3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5C44C4" w:rsidRPr="00F86E23" w14:paraId="77A9713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3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3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3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3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eye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3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4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4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endocrine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4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4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4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Other ENT or respiratory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4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4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4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4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4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4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ancreat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4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4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4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ongenit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eart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4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5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4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etin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or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vitreou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etachment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5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5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5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Clotting factor deficiency/clotting disorder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5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5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5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rteri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hypertens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5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5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5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yeloid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5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5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5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Lymphoede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5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6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5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elia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5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6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6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Behçet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6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6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6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Berger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6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6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6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Charcot-Marie-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Tooth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6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6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6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Churg and Strauss disease (eosinophilic granulomatosis with polyangiiti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6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6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6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Gilbert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6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7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7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Takayasu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7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7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7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lastRenderedPageBreak/>
              <w:t>Arnold-Chiari malform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7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7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7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astocytos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ast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activation syndrome (MCA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7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7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7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elano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7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7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7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eningio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7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8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7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Myeloma (monoclonal gammopathy, MGUS, plasmacytoma, Waldenstrom disease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8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8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8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cquired myopathy (inflammatory, dermatomyositis, polymyositis, othe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8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8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8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Neurofibromatos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type 2 (NF2) or central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neurofibromat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8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8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8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Naso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-sinusal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olyp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8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8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8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osace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8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9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8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Post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traumat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stress syndr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8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9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9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yeloproliferative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syndrome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olycythemi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, Vaquez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, essential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thrombocythemi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rimar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yelofibros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9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9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9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Conduction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Pace Make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9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9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9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9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9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9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Obsessive-compulsive </w:t>
            </w:r>
            <w:proofErr w:type="spellStart"/>
            <w:proofErr w:type="gramStart"/>
            <w:r w:rsidRPr="00F86E23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:</w:t>
            </w:r>
            <w:proofErr w:type="gramEnd"/>
            <w:r w:rsidRPr="00F86E23">
              <w:rPr>
                <w:rFonts w:ascii="Arial" w:hAnsi="Arial" w:cs="Arial"/>
                <w:sz w:val="16"/>
                <w:szCs w:val="16"/>
              </w:rPr>
              <w:t xml:space="preserve"> OC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9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5C44C4" w:rsidRPr="00F86E23" w14:paraId="77A9719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9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ituitar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deno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9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A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A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Biermer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nemi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 (megaloblastic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nemi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, pernicious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nemia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A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A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A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utism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A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A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A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skin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A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A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A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ystem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A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A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A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Other constitutional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hemolys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 (thalassemia, spherocytosi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A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B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A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Squamous cell carcinoma of the ski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B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B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B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Bladde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B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B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B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Cervical cancer of the uter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B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B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B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rimar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clerosing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olang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B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B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B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ryoglobulinemi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B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C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B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elapsing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yst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B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C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C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Immune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eficienc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excluding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HIV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C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C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C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acula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egeneration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AM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C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C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C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Seborrhe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ermat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C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C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C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Bronchial dilat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C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C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C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yoton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ystroph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uscular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ystrophy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C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D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D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Endocard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D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D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D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lcohol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epatit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irrh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D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D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D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etabol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epatit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irrh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D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D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D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 xml:space="preserve">Multiple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chemical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hypersensitivit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- MC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D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D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D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Bone and joint infection (arthritis/spondylodisciti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D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E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D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Tarlov cysts, peri-radicular cyst, meningeal sacral cys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E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E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E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Non-Hodgkin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E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E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E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Alzheimer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E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E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E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upuytren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E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E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E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Horton's disease (giant cell arteriti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E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F0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EE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Still's disease of the adul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EF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F3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F1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Willebrand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F2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F6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F4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Thrombot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icroangiopathy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(HUS, TTP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F5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F9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F7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Genet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yopathy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F8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FC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FA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Neurofibromatosis type 3 (NF3) or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Schwannomat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FB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1FF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1FD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Morton'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Nevrome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1FE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02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00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lastRenderedPageBreak/>
              <w:t>Otoscler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01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05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03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heochromocytom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04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08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06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etinitis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pigmentos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07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0B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09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Retinopathy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0A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0E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0C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Goodpasture's syndrome (vasculitis with anti-MBG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0D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11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0F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Guillain-Barre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</w:rPr>
              <w:t xml:space="preserve"> syndr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10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14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12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</w:rPr>
              <w:t>Turner syndr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13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17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15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Attention deficit/hyperactivity disorder (ADH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16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1A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18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>Stomatologic</w:t>
            </w:r>
            <w:proofErr w:type="spellEnd"/>
            <w:r w:rsidRPr="00F86E23">
              <w:rPr>
                <w:rFonts w:ascii="Arial" w:hAnsi="Arial" w:cs="Arial"/>
                <w:sz w:val="16"/>
                <w:szCs w:val="16"/>
                <w:lang w:val="en-GB"/>
              </w:rPr>
              <w:t xml:space="preserve"> or maxillofacial disorder (SADAM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19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5C44C4" w:rsidRPr="00F86E23" w14:paraId="77A9721D" w14:textId="77777777" w:rsidTr="002354F0">
        <w:trPr>
          <w:trHeight w:val="292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721B" w14:textId="77777777" w:rsidR="005C44C4" w:rsidRPr="00F86E23" w:rsidRDefault="005C44C4" w:rsidP="00235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86E23">
              <w:rPr>
                <w:rFonts w:ascii="Arial" w:hAnsi="Arial" w:cs="Arial"/>
                <w:sz w:val="16"/>
                <w:szCs w:val="16"/>
              </w:rPr>
              <w:t>Uveit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21C" w14:textId="77777777" w:rsidR="005C44C4" w:rsidRPr="00F86E23" w:rsidRDefault="005C44C4" w:rsidP="0023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86E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</w:tbl>
    <w:p w14:paraId="77A9721E" w14:textId="77777777" w:rsidR="005C44C4" w:rsidRPr="00F86E23" w:rsidRDefault="005C44C4" w:rsidP="005C44C4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77A9721F" w14:textId="77777777" w:rsidR="005C44C4" w:rsidRDefault="005C44C4"/>
    <w:sectPr w:rsidR="005C44C4" w:rsidSect="007D60B1">
      <w:footerReference w:type="even" r:id="rId7"/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4CCC7" w14:textId="77777777" w:rsidR="00227077" w:rsidRDefault="00227077">
      <w:pPr>
        <w:spacing w:after="0" w:line="240" w:lineRule="auto"/>
      </w:pPr>
      <w:r>
        <w:separator/>
      </w:r>
    </w:p>
  </w:endnote>
  <w:endnote w:type="continuationSeparator" w:id="0">
    <w:p w14:paraId="763AED4B" w14:textId="77777777" w:rsidR="00227077" w:rsidRDefault="00227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25204975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7A97222" w14:textId="77777777" w:rsidR="00A12987" w:rsidRDefault="005969D0" w:rsidP="00237C1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7A97223" w14:textId="77777777" w:rsidR="00A12987" w:rsidRDefault="00A12987" w:rsidP="00060A9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50010445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7A97224" w14:textId="77777777" w:rsidR="00A12987" w:rsidRDefault="005969D0" w:rsidP="00237C1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7A97225" w14:textId="77777777" w:rsidR="00A12987" w:rsidRDefault="00A12987" w:rsidP="00060A9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5FFB3" w14:textId="77777777" w:rsidR="00227077" w:rsidRDefault="00227077">
      <w:pPr>
        <w:spacing w:after="0" w:line="240" w:lineRule="auto"/>
      </w:pPr>
      <w:r>
        <w:separator/>
      </w:r>
    </w:p>
  </w:footnote>
  <w:footnote w:type="continuationSeparator" w:id="0">
    <w:p w14:paraId="0974BDF1" w14:textId="77777777" w:rsidR="00227077" w:rsidRDefault="002270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F46141"/>
    <w:multiLevelType w:val="hybridMultilevel"/>
    <w:tmpl w:val="E976EE5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8679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hibault TRICONNET">
    <w15:presenceInfo w15:providerId="Windows Live" w15:userId="00750feb5baabb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C4"/>
    <w:rsid w:val="00007431"/>
    <w:rsid w:val="00081E3D"/>
    <w:rsid w:val="000B103E"/>
    <w:rsid w:val="00107463"/>
    <w:rsid w:val="00154F88"/>
    <w:rsid w:val="001D3F88"/>
    <w:rsid w:val="00200121"/>
    <w:rsid w:val="00227077"/>
    <w:rsid w:val="00257D47"/>
    <w:rsid w:val="002A7F13"/>
    <w:rsid w:val="00343EE6"/>
    <w:rsid w:val="00397EC2"/>
    <w:rsid w:val="0046113A"/>
    <w:rsid w:val="004A6DB3"/>
    <w:rsid w:val="00530558"/>
    <w:rsid w:val="0054656F"/>
    <w:rsid w:val="00565FE4"/>
    <w:rsid w:val="00573D30"/>
    <w:rsid w:val="005969D0"/>
    <w:rsid w:val="005B4BA9"/>
    <w:rsid w:val="005C44C4"/>
    <w:rsid w:val="005E5DCC"/>
    <w:rsid w:val="0061381C"/>
    <w:rsid w:val="00682832"/>
    <w:rsid w:val="006E1E7F"/>
    <w:rsid w:val="008265F7"/>
    <w:rsid w:val="00876032"/>
    <w:rsid w:val="008E221A"/>
    <w:rsid w:val="009114A1"/>
    <w:rsid w:val="00916F3F"/>
    <w:rsid w:val="00927F35"/>
    <w:rsid w:val="00973C46"/>
    <w:rsid w:val="009B18A6"/>
    <w:rsid w:val="009C08F1"/>
    <w:rsid w:val="00A12120"/>
    <w:rsid w:val="00A12987"/>
    <w:rsid w:val="00AA3BDF"/>
    <w:rsid w:val="00B65584"/>
    <w:rsid w:val="00B858E8"/>
    <w:rsid w:val="00BA07BE"/>
    <w:rsid w:val="00BA2ADA"/>
    <w:rsid w:val="00BD22B7"/>
    <w:rsid w:val="00BF04F5"/>
    <w:rsid w:val="00CC1AA8"/>
    <w:rsid w:val="00D27345"/>
    <w:rsid w:val="00E025D6"/>
    <w:rsid w:val="00E37469"/>
    <w:rsid w:val="00F30A7F"/>
    <w:rsid w:val="00F94669"/>
    <w:rsid w:val="00FF42A4"/>
    <w:rsid w:val="00FF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96F65"/>
  <w15:chartTrackingRefBased/>
  <w15:docId w15:val="{20ADA3AA-B6F3-8742-8DFD-702FDFC3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C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44C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5C44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44C4"/>
    <w:rPr>
      <w:kern w:val="0"/>
      <w:sz w:val="22"/>
      <w:szCs w:val="22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5C44C4"/>
  </w:style>
  <w:style w:type="paragraph" w:styleId="Rvision">
    <w:name w:val="Revision"/>
    <w:hidden/>
    <w:uiPriority w:val="99"/>
    <w:semiHidden/>
    <w:rsid w:val="00BA2ADA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08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1595</Words>
  <Characters>10259</Characters>
  <Application>Microsoft Office Word</Application>
  <DocSecurity>0</DocSecurity>
  <Lines>732</Lines>
  <Paragraphs>740</Paragraphs>
  <ScaleCrop>false</ScaleCrop>
  <Company/>
  <LinksUpToDate>false</LinksUpToDate>
  <CharactersWithSpaces>1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Sidorkiewicz</dc:creator>
  <cp:keywords/>
  <dc:description/>
  <cp:lastModifiedBy>Thibault TRICONNET</cp:lastModifiedBy>
  <cp:revision>33</cp:revision>
  <dcterms:created xsi:type="dcterms:W3CDTF">2025-10-18T14:19:00Z</dcterms:created>
  <dcterms:modified xsi:type="dcterms:W3CDTF">2025-10-18T17:44:00Z</dcterms:modified>
</cp:coreProperties>
</file>